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oKlavuzu"/>
        <w:tblpPr w:leftFromText="141" w:rightFromText="141" w:vertAnchor="page" w:horzAnchor="margin" w:tblpXSpec="center" w:tblpY="885"/>
        <w:tblW w:w="11481" w:type="dxa"/>
        <w:tblLayout w:type="fixed"/>
        <w:tblLook w:val="04A0" w:firstRow="1" w:lastRow="0" w:firstColumn="1" w:lastColumn="0" w:noHBand="0" w:noVBand="1"/>
      </w:tblPr>
      <w:tblGrid>
        <w:gridCol w:w="1222"/>
        <w:gridCol w:w="279"/>
        <w:gridCol w:w="767"/>
        <w:gridCol w:w="850"/>
        <w:gridCol w:w="709"/>
        <w:gridCol w:w="283"/>
        <w:gridCol w:w="709"/>
        <w:gridCol w:w="851"/>
        <w:gridCol w:w="708"/>
        <w:gridCol w:w="284"/>
        <w:gridCol w:w="709"/>
        <w:gridCol w:w="850"/>
        <w:gridCol w:w="709"/>
        <w:gridCol w:w="283"/>
        <w:gridCol w:w="709"/>
        <w:gridCol w:w="851"/>
        <w:gridCol w:w="708"/>
      </w:tblGrid>
      <w:tr w:rsidR="000519B0" w:rsidRPr="00FA53D4" w14:paraId="4DBE7C0F" w14:textId="0508DBEB" w:rsidTr="00E520A7">
        <w:trPr>
          <w:trHeight w:val="26"/>
        </w:trPr>
        <w:tc>
          <w:tcPr>
            <w:tcW w:w="11481" w:type="dxa"/>
            <w:gridSpan w:val="17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E431D7" w14:textId="0958B5C0" w:rsidR="000519B0" w:rsidRPr="00F839BD" w:rsidRDefault="00B7576B" w:rsidP="00E173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upplemental </w:t>
            </w:r>
            <w:r w:rsidR="00F839BD" w:rsidRPr="00F839BD">
              <w:rPr>
                <w:b/>
                <w:bCs/>
                <w:sz w:val="16"/>
                <w:szCs w:val="16"/>
              </w:rPr>
              <w:t xml:space="preserve">Table </w:t>
            </w:r>
            <w:r w:rsidR="00A76209">
              <w:rPr>
                <w:b/>
                <w:bCs/>
                <w:sz w:val="16"/>
                <w:szCs w:val="16"/>
              </w:rPr>
              <w:t>1</w:t>
            </w:r>
            <w:r w:rsidR="00F839BD" w:rsidRPr="00F839BD">
              <w:rPr>
                <w:sz w:val="16"/>
                <w:szCs w:val="16"/>
              </w:rPr>
              <w:t xml:space="preserve"> Demographic and Pathological Characteristics of Patients with Squamous Cell Carcinoma Undergoing Surgery</w:t>
            </w:r>
          </w:p>
        </w:tc>
      </w:tr>
      <w:tr w:rsidR="000519B0" w:rsidRPr="00FA53D4" w14:paraId="20E0D5A1" w14:textId="7825ABD5" w:rsidTr="00F628C6">
        <w:trPr>
          <w:trHeight w:val="26"/>
        </w:trPr>
        <w:tc>
          <w:tcPr>
            <w:tcW w:w="12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D19D4A" w14:textId="52013ED8" w:rsidR="000519B0" w:rsidRDefault="000519B0" w:rsidP="00F628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BB656C">
              <w:rPr>
                <w:sz w:val="16"/>
                <w:szCs w:val="16"/>
              </w:rPr>
              <w:t>haracteristics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BCEDD" w14:textId="77777777" w:rsidR="000519B0" w:rsidRPr="00FA53D4" w:rsidRDefault="000519B0" w:rsidP="00F628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80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4C16B1" w14:textId="1A222857" w:rsidR="000519B0" w:rsidRPr="00F839BD" w:rsidRDefault="000519B0" w:rsidP="00F628C6">
            <w:pPr>
              <w:jc w:val="center"/>
              <w:rPr>
                <w:b/>
                <w:bCs/>
                <w:sz w:val="18"/>
                <w:szCs w:val="18"/>
              </w:rPr>
            </w:pPr>
            <w:r w:rsidRPr="00F839BD">
              <w:rPr>
                <w:b/>
                <w:bCs/>
                <w:sz w:val="18"/>
                <w:szCs w:val="18"/>
              </w:rPr>
              <w:t>Unmatched Cohort</w:t>
            </w:r>
          </w:p>
        </w:tc>
      </w:tr>
      <w:tr w:rsidR="000519B0" w:rsidRPr="00FA53D4" w14:paraId="738F6A96" w14:textId="5E42D238" w:rsidTr="00E520A7">
        <w:trPr>
          <w:trHeight w:val="26"/>
        </w:trPr>
        <w:tc>
          <w:tcPr>
            <w:tcW w:w="12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FCE03B" w14:textId="6F7E0E8E" w:rsidR="000519B0" w:rsidRDefault="000519B0" w:rsidP="00F628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2F492" w14:textId="77777777" w:rsidR="000519B0" w:rsidRPr="00FA53D4" w:rsidRDefault="000519B0" w:rsidP="00F628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26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34242E" w14:textId="3D1F1474" w:rsidR="000519B0" w:rsidRPr="00C84F20" w:rsidRDefault="000519B0" w:rsidP="00F628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ge I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5CC669" w14:textId="4C43E9B9" w:rsidR="000519B0" w:rsidRPr="00FA53D4" w:rsidRDefault="000519B0" w:rsidP="00F628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67BF82" w14:textId="6D1A6A79" w:rsidR="000519B0" w:rsidRPr="00FA53D4" w:rsidRDefault="000519B0" w:rsidP="00F628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ge II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AA530" w14:textId="1D981665" w:rsidR="000519B0" w:rsidRPr="00C84F20" w:rsidRDefault="000519B0" w:rsidP="00F628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328401" w14:textId="5AAB7E78" w:rsidR="000519B0" w:rsidRDefault="000519B0" w:rsidP="00F628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ge III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24AD8" w14:textId="77777777" w:rsidR="000519B0" w:rsidRDefault="000519B0" w:rsidP="00F628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545988" w14:textId="001FBB0F" w:rsidR="000519B0" w:rsidRDefault="000519B0" w:rsidP="00F628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ge IV</w:t>
            </w:r>
          </w:p>
        </w:tc>
      </w:tr>
      <w:tr w:rsidR="000519B0" w:rsidRPr="00FA53D4" w14:paraId="40791C58" w14:textId="22E4322F" w:rsidTr="00E520A7">
        <w:trPr>
          <w:trHeight w:val="26"/>
        </w:trPr>
        <w:tc>
          <w:tcPr>
            <w:tcW w:w="12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4B4789" w14:textId="77777777" w:rsidR="000519B0" w:rsidRDefault="000519B0" w:rsidP="00F628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4208C" w14:textId="77777777" w:rsidR="000519B0" w:rsidRPr="00FA53D4" w:rsidRDefault="000519B0" w:rsidP="00F628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26" w:type="dxa"/>
            <w:gridSpan w:val="3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B18A00" w14:textId="77777777" w:rsidR="000519B0" w:rsidRDefault="000519B0" w:rsidP="00F628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080BA7" w14:textId="77777777" w:rsidR="000519B0" w:rsidRDefault="000519B0" w:rsidP="00F628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0D5D" w14:textId="77777777" w:rsidR="000519B0" w:rsidRDefault="000519B0" w:rsidP="00F628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68D7D" w14:textId="77777777" w:rsidR="000519B0" w:rsidRDefault="000519B0" w:rsidP="00F628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vMerge/>
            <w:tcBorders>
              <w:top w:val="nil"/>
              <w:left w:val="nil"/>
              <w:right w:val="nil"/>
            </w:tcBorders>
            <w:vAlign w:val="center"/>
          </w:tcPr>
          <w:p w14:paraId="0AE43648" w14:textId="77777777" w:rsidR="000519B0" w:rsidRDefault="000519B0" w:rsidP="00F628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30F91" w14:textId="77777777" w:rsidR="000519B0" w:rsidRDefault="000519B0" w:rsidP="00F628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119700A5" w14:textId="4F822883" w:rsidR="000519B0" w:rsidRDefault="000519B0" w:rsidP="00F628C6">
            <w:pPr>
              <w:jc w:val="center"/>
              <w:rPr>
                <w:sz w:val="16"/>
                <w:szCs w:val="16"/>
              </w:rPr>
            </w:pPr>
          </w:p>
        </w:tc>
      </w:tr>
      <w:tr w:rsidR="000519B0" w:rsidRPr="00FA53D4" w14:paraId="6FF07D2A" w14:textId="0B831BCE" w:rsidTr="00E520A7">
        <w:trPr>
          <w:trHeight w:val="26"/>
        </w:trPr>
        <w:tc>
          <w:tcPr>
            <w:tcW w:w="12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3E5CDE" w14:textId="77777777" w:rsidR="000519B0" w:rsidRPr="000A17BA" w:rsidRDefault="000519B0" w:rsidP="00F628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D6A92" w14:textId="77777777" w:rsidR="000519B0" w:rsidRPr="00FA53D4" w:rsidRDefault="000519B0" w:rsidP="00F628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26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C21BD" w14:textId="77777777" w:rsidR="000519B0" w:rsidRPr="00C84F20" w:rsidRDefault="000519B0" w:rsidP="00F628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7266D" w14:textId="77777777" w:rsidR="000519B0" w:rsidRPr="00FA53D4" w:rsidRDefault="000519B0" w:rsidP="00F628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712BB" w14:textId="77777777" w:rsidR="000519B0" w:rsidRPr="00FA53D4" w:rsidRDefault="000519B0" w:rsidP="00F628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67BD4" w14:textId="77777777" w:rsidR="000519B0" w:rsidRPr="00C84F20" w:rsidRDefault="000519B0" w:rsidP="00F628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21DE1C" w14:textId="77777777" w:rsidR="000519B0" w:rsidRDefault="000519B0" w:rsidP="00F628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6F45" w14:textId="77777777" w:rsidR="000519B0" w:rsidRDefault="000519B0" w:rsidP="00F628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80FE68" w14:textId="534C0792" w:rsidR="000519B0" w:rsidRDefault="000519B0" w:rsidP="00F628C6">
            <w:pPr>
              <w:jc w:val="center"/>
              <w:rPr>
                <w:sz w:val="16"/>
                <w:szCs w:val="16"/>
              </w:rPr>
            </w:pPr>
          </w:p>
        </w:tc>
      </w:tr>
      <w:tr w:rsidR="007C5D63" w:rsidRPr="00FA53D4" w14:paraId="4A72CCB4" w14:textId="69F9BCEF" w:rsidTr="00E520A7">
        <w:trPr>
          <w:trHeight w:val="26"/>
        </w:trPr>
        <w:tc>
          <w:tcPr>
            <w:tcW w:w="122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201EF" w14:textId="77777777" w:rsidR="007C5D63" w:rsidRPr="002608B6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10964" w14:textId="77777777" w:rsidR="007C5D63" w:rsidRPr="00FA53D4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3E72F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  <w:p w14:paraId="1CA1F375" w14:textId="59711CC8" w:rsidR="007C5D63" w:rsidRPr="002608B6" w:rsidRDefault="007C5D63" w:rsidP="007C5D63">
            <w:pPr>
              <w:jc w:val="center"/>
              <w:rPr>
                <w:sz w:val="16"/>
                <w:szCs w:val="16"/>
              </w:rPr>
            </w:pPr>
            <w:r w:rsidRPr="00C84F20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184EB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  <w:p w14:paraId="0C0596D7" w14:textId="29C34872" w:rsidR="007C5D63" w:rsidRPr="002608B6" w:rsidRDefault="007C5D63" w:rsidP="007C5D63">
            <w:pPr>
              <w:jc w:val="center"/>
              <w:rPr>
                <w:sz w:val="16"/>
                <w:szCs w:val="16"/>
              </w:rPr>
            </w:pPr>
            <w:r w:rsidRPr="00C84F20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6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B3E01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D //</w:t>
            </w:r>
          </w:p>
          <w:p w14:paraId="4D786695" w14:textId="08EBDE44" w:rsidR="007C5D63" w:rsidRPr="006F0842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44FFA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58936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  <w:p w14:paraId="037CE83D" w14:textId="319E524D" w:rsidR="007C5D63" w:rsidRPr="00FA53D4" w:rsidRDefault="007C5D63" w:rsidP="007C5D63">
            <w:pPr>
              <w:jc w:val="center"/>
              <w:rPr>
                <w:sz w:val="16"/>
                <w:szCs w:val="16"/>
              </w:rPr>
            </w:pPr>
            <w:r w:rsidRPr="00C84F20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0941C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  <w:p w14:paraId="69E62B66" w14:textId="31AA4482" w:rsidR="007C5D63" w:rsidRPr="002608B6" w:rsidRDefault="007C5D63" w:rsidP="007C5D63">
            <w:pPr>
              <w:jc w:val="center"/>
              <w:rPr>
                <w:sz w:val="16"/>
                <w:szCs w:val="16"/>
              </w:rPr>
            </w:pPr>
            <w:r w:rsidRPr="00C84F20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31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23F05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D //</w:t>
            </w:r>
          </w:p>
          <w:p w14:paraId="3E1BCD95" w14:textId="116882CE" w:rsidR="007C5D63" w:rsidRPr="002608B6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AABB0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D2825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  <w:p w14:paraId="6D89619E" w14:textId="19E65D0B" w:rsidR="007C5D63" w:rsidRPr="00832E72" w:rsidRDefault="007C5D63" w:rsidP="007C5D63">
            <w:pPr>
              <w:jc w:val="center"/>
              <w:rPr>
                <w:sz w:val="16"/>
                <w:szCs w:val="16"/>
              </w:rPr>
            </w:pPr>
            <w:r w:rsidRPr="00C84F20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A2C3E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  <w:p w14:paraId="64F24280" w14:textId="368A9BCF" w:rsidR="007C5D63" w:rsidRPr="00832E72" w:rsidRDefault="007C5D63" w:rsidP="007C5D63">
            <w:pPr>
              <w:jc w:val="center"/>
              <w:rPr>
                <w:sz w:val="16"/>
                <w:szCs w:val="16"/>
              </w:rPr>
            </w:pPr>
            <w:r w:rsidRPr="00C84F20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28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A5EA1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D //</w:t>
            </w:r>
          </w:p>
          <w:p w14:paraId="50769478" w14:textId="240D17F0" w:rsidR="007C5D63" w:rsidRPr="00832E72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5437" w14:textId="77777777" w:rsidR="007C5D63" w:rsidRPr="00832E72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AF21F3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  <w:p w14:paraId="6C717C1A" w14:textId="5871E967" w:rsidR="007C5D63" w:rsidRPr="00832E72" w:rsidRDefault="007C5D63" w:rsidP="007C5D63">
            <w:pPr>
              <w:jc w:val="center"/>
              <w:rPr>
                <w:sz w:val="16"/>
                <w:szCs w:val="16"/>
              </w:rPr>
            </w:pPr>
            <w:r w:rsidRPr="00C84F20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B67B89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  <w:p w14:paraId="0ECE25BC" w14:textId="264E239B" w:rsidR="007C5D63" w:rsidRPr="00832E72" w:rsidRDefault="007C5D63" w:rsidP="007C5D63">
            <w:pPr>
              <w:jc w:val="center"/>
              <w:rPr>
                <w:sz w:val="16"/>
                <w:szCs w:val="16"/>
              </w:rPr>
            </w:pPr>
            <w:r w:rsidRPr="00C84F20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7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2ABBAE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D //</w:t>
            </w:r>
          </w:p>
          <w:p w14:paraId="56D1A5A8" w14:textId="576EE078" w:rsidR="007C5D63" w:rsidRPr="00832E72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</w:tr>
      <w:tr w:rsidR="007C5D63" w:rsidRPr="00FA53D4" w14:paraId="56D64B5B" w14:textId="0F85F733" w:rsidTr="0091518A">
        <w:trPr>
          <w:trHeight w:val="26"/>
        </w:trPr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EF331" w14:textId="452D9AF5" w:rsidR="007C5D63" w:rsidRDefault="007C5D63" w:rsidP="007C5D63">
            <w:pPr>
              <w:rPr>
                <w:sz w:val="16"/>
                <w:szCs w:val="16"/>
              </w:rPr>
            </w:pPr>
            <w:r w:rsidRPr="002608B6">
              <w:rPr>
                <w:sz w:val="16"/>
                <w:szCs w:val="16"/>
              </w:rPr>
              <w:t>Age,</w:t>
            </w:r>
          </w:p>
          <w:p w14:paraId="2DC7BD26" w14:textId="43EDD8B2" w:rsidR="007C5D63" w:rsidRDefault="007C5D63" w:rsidP="007C5D63">
            <w:pPr>
              <w:rPr>
                <w:sz w:val="16"/>
                <w:szCs w:val="16"/>
              </w:rPr>
            </w:pPr>
            <w:r w:rsidRPr="002608B6">
              <w:rPr>
                <w:sz w:val="16"/>
                <w:szCs w:val="16"/>
              </w:rPr>
              <w:t>mean ± SD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01E63" w14:textId="77777777" w:rsidR="007C5D63" w:rsidRPr="00FA53D4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E412E" w14:textId="2DA19F98" w:rsidR="007C5D63" w:rsidRDefault="007C5D63" w:rsidP="007C5D63">
            <w:pPr>
              <w:jc w:val="center"/>
              <w:rPr>
                <w:sz w:val="16"/>
                <w:szCs w:val="16"/>
              </w:rPr>
            </w:pPr>
            <w:r w:rsidRPr="002608B6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8</w:t>
            </w:r>
          </w:p>
          <w:p w14:paraId="198AB607" w14:textId="080B929F" w:rsidR="007C5D63" w:rsidRPr="00FA53D4" w:rsidRDefault="007C5D63" w:rsidP="007C5D63">
            <w:pPr>
              <w:jc w:val="center"/>
              <w:rPr>
                <w:sz w:val="16"/>
                <w:szCs w:val="16"/>
              </w:rPr>
            </w:pPr>
            <w:r w:rsidRPr="002608B6">
              <w:rPr>
                <w:sz w:val="16"/>
                <w:szCs w:val="16"/>
              </w:rPr>
              <w:t xml:space="preserve">± </w:t>
            </w:r>
            <w:r>
              <w:rPr>
                <w:sz w:val="16"/>
                <w:szCs w:val="16"/>
              </w:rPr>
              <w:t>8</w:t>
            </w:r>
            <w:r w:rsidRPr="002608B6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627AB" w14:textId="21E78C61" w:rsidR="007C5D63" w:rsidRDefault="007C5D63" w:rsidP="007C5D63">
            <w:pPr>
              <w:jc w:val="center"/>
              <w:rPr>
                <w:sz w:val="16"/>
                <w:szCs w:val="16"/>
              </w:rPr>
            </w:pPr>
            <w:r w:rsidRPr="002608B6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2</w:t>
            </w:r>
            <w:r w:rsidRPr="002608B6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</w:p>
          <w:p w14:paraId="7975D9E5" w14:textId="6AE46010" w:rsidR="007C5D63" w:rsidRPr="00FA53D4" w:rsidRDefault="007C5D63" w:rsidP="007C5D63">
            <w:pPr>
              <w:jc w:val="center"/>
              <w:rPr>
                <w:sz w:val="16"/>
                <w:szCs w:val="16"/>
              </w:rPr>
            </w:pPr>
            <w:r w:rsidRPr="002608B6">
              <w:rPr>
                <w:sz w:val="16"/>
                <w:szCs w:val="16"/>
              </w:rPr>
              <w:t>± 1</w:t>
            </w:r>
            <w:r>
              <w:rPr>
                <w:sz w:val="16"/>
                <w:szCs w:val="16"/>
              </w:rPr>
              <w:t>2</w:t>
            </w:r>
            <w:r w:rsidRPr="002608B6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51E9A" w14:textId="4CD39554" w:rsidR="007C5D63" w:rsidRPr="00C84F20" w:rsidRDefault="007C5D63" w:rsidP="007C5D63">
            <w:pPr>
              <w:jc w:val="center"/>
              <w:rPr>
                <w:sz w:val="16"/>
                <w:szCs w:val="16"/>
              </w:rPr>
            </w:pPr>
            <w:r w:rsidRPr="007C5D63">
              <w:rPr>
                <w:sz w:val="16"/>
                <w:szCs w:val="16"/>
              </w:rPr>
              <w:t>0.0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3CFE3" w14:textId="240D4D28" w:rsidR="007C5D63" w:rsidRPr="00FA53D4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B44DA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2</w:t>
            </w:r>
            <w:r w:rsidRPr="002608B6">
              <w:rPr>
                <w:sz w:val="16"/>
                <w:szCs w:val="16"/>
              </w:rPr>
              <w:t xml:space="preserve"> </w:t>
            </w:r>
          </w:p>
          <w:p w14:paraId="4FAB1E6A" w14:textId="760A27F1" w:rsidR="007C5D63" w:rsidRPr="00FA53D4" w:rsidRDefault="007C5D63" w:rsidP="007C5D63">
            <w:pPr>
              <w:jc w:val="center"/>
              <w:rPr>
                <w:sz w:val="16"/>
                <w:szCs w:val="16"/>
              </w:rPr>
            </w:pPr>
            <w:r w:rsidRPr="002608B6">
              <w:rPr>
                <w:sz w:val="16"/>
                <w:szCs w:val="16"/>
              </w:rPr>
              <w:t>± 1</w:t>
            </w:r>
            <w:r>
              <w:rPr>
                <w:sz w:val="16"/>
                <w:szCs w:val="16"/>
              </w:rPr>
              <w:t>4</w:t>
            </w:r>
            <w:r w:rsidRPr="002608B6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E69EB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 w:rsidRPr="002608B6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0</w:t>
            </w:r>
            <w:r w:rsidRPr="002608B6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  <w:r w:rsidRPr="002608B6">
              <w:rPr>
                <w:sz w:val="16"/>
                <w:szCs w:val="16"/>
              </w:rPr>
              <w:t xml:space="preserve"> </w:t>
            </w:r>
          </w:p>
          <w:p w14:paraId="72BAB85F" w14:textId="57B5E5BC" w:rsidR="007C5D63" w:rsidRPr="00FA53D4" w:rsidRDefault="007C5D63" w:rsidP="007C5D63">
            <w:pPr>
              <w:jc w:val="center"/>
              <w:rPr>
                <w:sz w:val="16"/>
                <w:szCs w:val="16"/>
              </w:rPr>
            </w:pPr>
            <w:r w:rsidRPr="002608B6">
              <w:rPr>
                <w:sz w:val="16"/>
                <w:szCs w:val="16"/>
              </w:rPr>
              <w:t>± 1</w:t>
            </w:r>
            <w:r>
              <w:rPr>
                <w:sz w:val="16"/>
                <w:szCs w:val="16"/>
              </w:rPr>
              <w:t>2</w:t>
            </w:r>
            <w:r w:rsidRPr="002608B6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01BFC" w14:textId="0E27951A" w:rsidR="007C5D63" w:rsidRPr="00FA53D4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E559C" w14:textId="0673B2AA" w:rsidR="007C5D63" w:rsidRPr="00C84F20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BB870A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 w:rsidRPr="00832E72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4.3</w:t>
            </w:r>
          </w:p>
          <w:p w14:paraId="27A70AF4" w14:textId="05CFC7DD" w:rsidR="007C5D63" w:rsidRDefault="007C5D63" w:rsidP="007C5D63">
            <w:pPr>
              <w:jc w:val="center"/>
              <w:rPr>
                <w:sz w:val="16"/>
                <w:szCs w:val="16"/>
              </w:rPr>
            </w:pPr>
            <w:r w:rsidRPr="002608B6">
              <w:rPr>
                <w:sz w:val="16"/>
                <w:szCs w:val="16"/>
              </w:rPr>
              <w:t xml:space="preserve">± </w:t>
            </w:r>
            <w:r>
              <w:rPr>
                <w:sz w:val="16"/>
                <w:szCs w:val="16"/>
              </w:rPr>
              <w:t>15</w:t>
            </w:r>
            <w:r w:rsidRPr="002608B6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B376A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3</w:t>
            </w:r>
          </w:p>
          <w:p w14:paraId="145D9871" w14:textId="55C299E7" w:rsidR="007C5D63" w:rsidRPr="00832E72" w:rsidRDefault="007C5D63" w:rsidP="007C5D63">
            <w:pPr>
              <w:jc w:val="center"/>
              <w:rPr>
                <w:sz w:val="16"/>
                <w:szCs w:val="16"/>
              </w:rPr>
            </w:pPr>
            <w:r w:rsidRPr="002608B6">
              <w:rPr>
                <w:sz w:val="16"/>
                <w:szCs w:val="16"/>
              </w:rPr>
              <w:t>± 1</w:t>
            </w:r>
            <w:r>
              <w:rPr>
                <w:sz w:val="16"/>
                <w:szCs w:val="16"/>
              </w:rPr>
              <w:t>2</w:t>
            </w:r>
            <w:r w:rsidRPr="002608B6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A9305F" w14:textId="06838D97" w:rsidR="007C5D63" w:rsidRPr="00832E72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6F69" w14:textId="77777777" w:rsidR="007C5D63" w:rsidRPr="00832E72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563B4E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2</w:t>
            </w:r>
          </w:p>
          <w:p w14:paraId="6212F477" w14:textId="214A843A" w:rsidR="007C5D63" w:rsidRPr="00832E72" w:rsidRDefault="007C5D63" w:rsidP="007C5D63">
            <w:pPr>
              <w:jc w:val="center"/>
              <w:rPr>
                <w:sz w:val="16"/>
                <w:szCs w:val="16"/>
              </w:rPr>
            </w:pPr>
            <w:r w:rsidRPr="002608B6">
              <w:rPr>
                <w:sz w:val="16"/>
                <w:szCs w:val="16"/>
              </w:rPr>
              <w:t>± 1</w:t>
            </w:r>
            <w:r>
              <w:rPr>
                <w:sz w:val="16"/>
                <w:szCs w:val="16"/>
              </w:rPr>
              <w:t>3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E5F09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4</w:t>
            </w:r>
          </w:p>
          <w:p w14:paraId="764C6D78" w14:textId="24A2E960" w:rsidR="007C5D63" w:rsidRPr="00832E72" w:rsidRDefault="007C5D63" w:rsidP="007C5D63">
            <w:pPr>
              <w:jc w:val="center"/>
              <w:rPr>
                <w:sz w:val="16"/>
                <w:szCs w:val="16"/>
              </w:rPr>
            </w:pPr>
            <w:r w:rsidRPr="002608B6">
              <w:rPr>
                <w:sz w:val="16"/>
                <w:szCs w:val="16"/>
              </w:rPr>
              <w:t>± 1</w:t>
            </w:r>
            <w:r>
              <w:rPr>
                <w:sz w:val="16"/>
                <w:szCs w:val="16"/>
              </w:rPr>
              <w:t>1</w:t>
            </w:r>
            <w:r w:rsidRPr="002608B6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7E0EC" w14:textId="5DDF3171" w:rsidR="007C5D63" w:rsidRPr="00832E72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 w:rsidR="007C5D63" w:rsidRPr="00FA53D4" w14:paraId="76745FC6" w14:textId="77777777" w:rsidTr="0091518A">
        <w:trPr>
          <w:trHeight w:val="2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D5B45" w14:textId="77777777" w:rsidR="007C5D63" w:rsidRDefault="007C5D63" w:rsidP="007C5D63">
            <w:pPr>
              <w:rPr>
                <w:sz w:val="16"/>
                <w:szCs w:val="16"/>
              </w:rPr>
            </w:pPr>
            <w:r w:rsidRPr="002608B6">
              <w:rPr>
                <w:sz w:val="16"/>
                <w:szCs w:val="16"/>
              </w:rPr>
              <w:t>Age,</w:t>
            </w:r>
            <w:r>
              <w:rPr>
                <w:sz w:val="16"/>
                <w:szCs w:val="16"/>
              </w:rPr>
              <w:t xml:space="preserve"> </w:t>
            </w:r>
          </w:p>
          <w:p w14:paraId="4C99D8BB" w14:textId="40DC1E90" w:rsidR="007C5D63" w:rsidRPr="002608B6" w:rsidRDefault="007C5D63" w:rsidP="007C5D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(IQR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C6B54" w14:textId="77777777" w:rsidR="007C5D63" w:rsidRPr="00FA53D4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E5CD9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  <w:p w14:paraId="6E4E56D8" w14:textId="47114894" w:rsidR="007C5D63" w:rsidRPr="002608B6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16E4D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  <w:p w14:paraId="4E669ACC" w14:textId="6F53ADFB" w:rsidR="007C5D63" w:rsidRPr="002608B6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D678A" w14:textId="77777777" w:rsidR="007C5D63" w:rsidRPr="00C84F20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9F466" w14:textId="77777777" w:rsidR="007C5D63" w:rsidRPr="00FA53D4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80F84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  <w:p w14:paraId="4471A9AC" w14:textId="33AEF187" w:rsidR="007C5D63" w:rsidRPr="002608B6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15183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  <w:p w14:paraId="5787034D" w14:textId="37568B7B" w:rsidR="007C5D63" w:rsidRPr="002608B6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67650" w14:textId="25D85917" w:rsidR="007C5D63" w:rsidRPr="006F0842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5D6FF" w14:textId="77777777" w:rsidR="007C5D63" w:rsidRPr="00C84F20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BAE0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5</w:t>
            </w:r>
          </w:p>
          <w:p w14:paraId="7655B8E5" w14:textId="22F8718C" w:rsidR="007C5D63" w:rsidRPr="00832E72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AF3D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  <w:p w14:paraId="51A3153D" w14:textId="2A33CF8A" w:rsidR="007C5D63" w:rsidRPr="00832E72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9C4C" w14:textId="77777777" w:rsidR="007C5D63" w:rsidRPr="00832E72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31953" w14:textId="77777777" w:rsidR="007C5D63" w:rsidRPr="00832E72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E78E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  <w:p w14:paraId="264F7FF6" w14:textId="10E064BC" w:rsidR="007C5D63" w:rsidRPr="00832E72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B7D2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  <w:p w14:paraId="52ECCF0B" w14:textId="5275AA69" w:rsidR="007C5D63" w:rsidRPr="00832E72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A832" w14:textId="77777777" w:rsidR="007C5D63" w:rsidRPr="00832E72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</w:tr>
      <w:tr w:rsidR="007C5D63" w:rsidRPr="00FA53D4" w14:paraId="254D20B7" w14:textId="77777777" w:rsidTr="0091518A">
        <w:trPr>
          <w:trHeight w:val="2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D0385" w14:textId="1968DFBE" w:rsidR="007C5D63" w:rsidRPr="002608B6" w:rsidRDefault="007C5D63" w:rsidP="007C5D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n (%)</w:t>
            </w:r>
            <w:r w:rsidR="00F232CB">
              <w:rPr>
                <w:sz w:val="16"/>
                <w:szCs w:val="16"/>
              </w:rPr>
              <w:t>*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CEA3E" w14:textId="77777777" w:rsidR="007C5D63" w:rsidRPr="00FA53D4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34024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062F9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19F47" w14:textId="77777777" w:rsidR="007C5D63" w:rsidRPr="00C84F20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8692D" w14:textId="77777777" w:rsidR="007C5D63" w:rsidRPr="00FA53D4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789A4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80516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7F2C8" w14:textId="77777777" w:rsidR="007C5D63" w:rsidRPr="006F0842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9E209" w14:textId="77777777" w:rsidR="007C5D63" w:rsidRPr="00C84F20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4504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8AD0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17D1" w14:textId="77777777" w:rsidR="007C5D63" w:rsidRPr="00832E72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86FD" w14:textId="77777777" w:rsidR="007C5D63" w:rsidRPr="00832E72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7E7C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4E83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CDE7" w14:textId="77777777" w:rsidR="007C5D63" w:rsidRPr="00832E72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</w:tr>
      <w:tr w:rsidR="007C5D63" w:rsidRPr="00FA53D4" w14:paraId="07AEE4CA" w14:textId="77777777" w:rsidTr="00B0025F">
        <w:trPr>
          <w:trHeight w:val="2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D67A1" w14:textId="6DDA4A70" w:rsidR="007C5D63" w:rsidRPr="002608B6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6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D8266" w14:textId="77777777" w:rsidR="007C5D63" w:rsidRPr="00FA53D4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E4B95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 w14:paraId="25406703" w14:textId="4A0971DF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5917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</w:t>
            </w:r>
          </w:p>
          <w:p w14:paraId="32BC9D8E" w14:textId="434AFBD6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8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524A9" w14:textId="1E933A8A" w:rsidR="007C5D63" w:rsidRPr="00C84F20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8312A5">
              <w:rPr>
                <w:sz w:val="16"/>
                <w:szCs w:val="16"/>
              </w:rPr>
              <w:t>0.3</w:t>
            </w:r>
            <w:r w:rsidR="00F232CB">
              <w:rPr>
                <w:sz w:val="16"/>
                <w:szCs w:val="16"/>
              </w:rPr>
              <w:t>8 // 0.</w:t>
            </w:r>
            <w:r w:rsidR="003F2706">
              <w:rPr>
                <w:sz w:val="16"/>
                <w:szCs w:val="16"/>
              </w:rPr>
              <w:t>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C133A" w14:textId="77777777" w:rsidR="007C5D63" w:rsidRPr="00FA53D4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18F3B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  <w:p w14:paraId="7BCA7BDF" w14:textId="2F46031D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4EC44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  <w:p w14:paraId="21FF181E" w14:textId="1CBC9428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4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38579" w14:textId="77777777" w:rsidR="007C5D63" w:rsidRDefault="007C5D63" w:rsidP="00F232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C5D63">
              <w:rPr>
                <w:sz w:val="16"/>
                <w:szCs w:val="16"/>
              </w:rPr>
              <w:t>0.6</w:t>
            </w:r>
            <w:r w:rsidR="00F232CB">
              <w:rPr>
                <w:sz w:val="16"/>
                <w:szCs w:val="16"/>
              </w:rPr>
              <w:t>7 //</w:t>
            </w:r>
          </w:p>
          <w:p w14:paraId="524D0559" w14:textId="6C75ABB6" w:rsidR="00F232CB" w:rsidRPr="006F0842" w:rsidRDefault="003F2706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307FD" w14:textId="77777777" w:rsidR="007C5D63" w:rsidRPr="00C84F20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7FDA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 w14:paraId="0DE65AE4" w14:textId="6E3A4985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5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A0E5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  <w:p w14:paraId="5939988B" w14:textId="7C633368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3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B0730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C5D63">
              <w:rPr>
                <w:sz w:val="16"/>
                <w:szCs w:val="16"/>
              </w:rPr>
              <w:t>0.35</w:t>
            </w:r>
            <w:r w:rsidR="00F232CB">
              <w:rPr>
                <w:sz w:val="16"/>
                <w:szCs w:val="16"/>
              </w:rPr>
              <w:t xml:space="preserve"> //</w:t>
            </w:r>
          </w:p>
          <w:p w14:paraId="119E03C9" w14:textId="2C14754D" w:rsidR="00F232CB" w:rsidRPr="00832E72" w:rsidRDefault="00F232CB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F2706">
              <w:rPr>
                <w:sz w:val="16"/>
                <w:szCs w:val="16"/>
              </w:rPr>
              <w:t>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F016" w14:textId="77777777" w:rsidR="007C5D63" w:rsidRPr="00832E72" w:rsidRDefault="007C5D63" w:rsidP="007C5D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2664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  <w:p w14:paraId="101E736E" w14:textId="4416E5C5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7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D50E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  <w:p w14:paraId="7B3F0B1D" w14:textId="51969481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9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D5ED" w14:textId="77777777" w:rsidR="007C5D63" w:rsidRDefault="007C5D63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C5D63">
              <w:rPr>
                <w:sz w:val="16"/>
                <w:szCs w:val="16"/>
              </w:rPr>
              <w:t>0.24</w:t>
            </w:r>
            <w:r w:rsidR="00DC709F">
              <w:rPr>
                <w:sz w:val="16"/>
                <w:szCs w:val="16"/>
              </w:rPr>
              <w:t xml:space="preserve"> //</w:t>
            </w:r>
          </w:p>
          <w:p w14:paraId="3C9A54AA" w14:textId="12CAE1CE" w:rsidR="00DC709F" w:rsidRPr="00832E72" w:rsidRDefault="00DC709F" w:rsidP="007C5D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F2706">
              <w:rPr>
                <w:sz w:val="16"/>
                <w:szCs w:val="16"/>
              </w:rPr>
              <w:t>29</w:t>
            </w:r>
          </w:p>
        </w:tc>
      </w:tr>
      <w:tr w:rsidR="00F232CB" w:rsidRPr="00FA53D4" w14:paraId="0E93C2B6" w14:textId="77777777" w:rsidTr="00B0025F">
        <w:trPr>
          <w:trHeight w:val="2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6004A" w14:textId="32DEC2EF" w:rsidR="00F232CB" w:rsidRPr="002608B6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= 6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5F5F7" w14:textId="7777777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EE7DB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 w14:paraId="54B9F1D3" w14:textId="7E0519B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CF765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</w:t>
            </w:r>
          </w:p>
          <w:p w14:paraId="7C7F1779" w14:textId="76E196AA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46569" w14:textId="6842493B" w:rsidR="00F232CB" w:rsidRPr="00C84F20" w:rsidRDefault="00F232CB" w:rsidP="00F232CB">
            <w:pPr>
              <w:jc w:val="center"/>
              <w:rPr>
                <w:sz w:val="16"/>
                <w:szCs w:val="16"/>
              </w:rPr>
            </w:pPr>
            <w:r w:rsidRPr="008312A5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8 // 0.</w:t>
            </w:r>
            <w:r w:rsidR="003F2706">
              <w:rPr>
                <w:sz w:val="16"/>
                <w:szCs w:val="16"/>
              </w:rPr>
              <w:t>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328B6" w14:textId="7777777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AD07F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  <w:p w14:paraId="075DB778" w14:textId="3A408325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6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E742C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  <w:p w14:paraId="315438E8" w14:textId="1D84174F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5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D0B05" w14:textId="221E11A2" w:rsidR="00F232CB" w:rsidRDefault="00F232CB" w:rsidP="00F232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7C5D63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7 //</w:t>
            </w:r>
          </w:p>
          <w:p w14:paraId="0717EC9C" w14:textId="59243E11" w:rsidR="00F232CB" w:rsidRPr="006F0842" w:rsidRDefault="003F2706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CC55C" w14:textId="77777777" w:rsidR="00F232CB" w:rsidRPr="00C84F20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CA40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  <w:p w14:paraId="1F8C261A" w14:textId="5F8D1B1B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4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4622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  <w:p w14:paraId="5E9E7874" w14:textId="6A519E85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BC4B" w14:textId="6F168695" w:rsidR="00F232CB" w:rsidRDefault="00F232CB" w:rsidP="00F232CB">
            <w:pPr>
              <w:jc w:val="center"/>
              <w:rPr>
                <w:sz w:val="16"/>
                <w:szCs w:val="16"/>
              </w:rPr>
            </w:pPr>
            <w:r w:rsidRPr="007C5D63">
              <w:rPr>
                <w:sz w:val="16"/>
                <w:szCs w:val="16"/>
              </w:rPr>
              <w:t>0.35</w:t>
            </w:r>
            <w:r>
              <w:rPr>
                <w:sz w:val="16"/>
                <w:szCs w:val="16"/>
              </w:rPr>
              <w:t xml:space="preserve"> //</w:t>
            </w:r>
          </w:p>
          <w:p w14:paraId="007FDF26" w14:textId="0B3E462B" w:rsidR="00F232CB" w:rsidRPr="00832E72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6296" w14:textId="77777777" w:rsidR="00F232CB" w:rsidRPr="00832E72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E570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  <w:p w14:paraId="57F2EDA8" w14:textId="06077310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09A4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  <w:p w14:paraId="1D94312E" w14:textId="429377B5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0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D097" w14:textId="77777777" w:rsidR="00DC709F" w:rsidRDefault="00DC709F" w:rsidP="00DC709F">
            <w:pPr>
              <w:jc w:val="center"/>
              <w:rPr>
                <w:sz w:val="16"/>
                <w:szCs w:val="16"/>
              </w:rPr>
            </w:pPr>
            <w:r w:rsidRPr="007C5D63">
              <w:rPr>
                <w:sz w:val="16"/>
                <w:szCs w:val="16"/>
              </w:rPr>
              <w:t>0.24</w:t>
            </w:r>
            <w:r>
              <w:rPr>
                <w:sz w:val="16"/>
                <w:szCs w:val="16"/>
              </w:rPr>
              <w:t xml:space="preserve"> //</w:t>
            </w:r>
          </w:p>
          <w:p w14:paraId="592F81CF" w14:textId="59FAC1FE" w:rsidR="00F232CB" w:rsidRPr="00832E72" w:rsidRDefault="00DC709F" w:rsidP="00DC7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F2706">
              <w:rPr>
                <w:sz w:val="16"/>
                <w:szCs w:val="16"/>
              </w:rPr>
              <w:t>29</w:t>
            </w:r>
          </w:p>
        </w:tc>
      </w:tr>
      <w:tr w:rsidR="00F232CB" w:rsidRPr="00FA53D4" w14:paraId="5476D543" w14:textId="56220982" w:rsidTr="000519B0">
        <w:trPr>
          <w:trHeight w:val="2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0A9C7" w14:textId="47E45AF9" w:rsidR="00F232CB" w:rsidRPr="00FA53D4" w:rsidRDefault="00F232CB" w:rsidP="00F232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, n (%)*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E1E19" w14:textId="7777777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560A6" w14:textId="2D55B858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9A9A7" w14:textId="4C8DE661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E5FCF" w14:textId="7777777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E50A8" w14:textId="7BC7A54A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9094F" w14:textId="7ACBEBFB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6F218" w14:textId="7777777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246C0" w14:textId="7777777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13142" w14:textId="7777777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6DF8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1C84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F715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7157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C62C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9CFD2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6EA4" w14:textId="6D109039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</w:tr>
      <w:tr w:rsidR="00F232CB" w:rsidRPr="00FA53D4" w14:paraId="6115B37E" w14:textId="3EC10232" w:rsidTr="00F628C6">
        <w:trPr>
          <w:trHeight w:val="2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D6B30" w14:textId="7B6709C6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60029" w14:textId="7777777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36FFE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 w14:paraId="2D80D1B4" w14:textId="1B412E85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4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C5BBA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  <w:p w14:paraId="41F9B1B2" w14:textId="6BE9C52F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30.3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F5FB2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 w:rsidRPr="008312A5">
              <w:rPr>
                <w:sz w:val="16"/>
                <w:szCs w:val="16"/>
              </w:rPr>
              <w:t>0.6</w:t>
            </w:r>
            <w:r w:rsidR="00DC709F">
              <w:rPr>
                <w:sz w:val="16"/>
                <w:szCs w:val="16"/>
              </w:rPr>
              <w:t>1 //</w:t>
            </w:r>
          </w:p>
          <w:p w14:paraId="2322C232" w14:textId="6D5916EC" w:rsidR="00DC709F" w:rsidRPr="00FA53D4" w:rsidRDefault="00DC709F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F2706">
              <w:rPr>
                <w:sz w:val="16"/>
                <w:szCs w:val="16"/>
              </w:rPr>
              <w:t>03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F7D06" w14:textId="7777777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  <w:p w14:paraId="0780CB6A" w14:textId="3683FD7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5AB7A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  <w:p w14:paraId="73084D6A" w14:textId="05834CBF" w:rsidR="00F232CB" w:rsidRPr="00FA53D4" w:rsidRDefault="00F232CB" w:rsidP="00F232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2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CDA13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  <w:p w14:paraId="208EC648" w14:textId="75F5F99F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2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5ED88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 w:rsidRPr="007C5D63">
              <w:rPr>
                <w:sz w:val="16"/>
                <w:szCs w:val="16"/>
              </w:rPr>
              <w:t>0.13</w:t>
            </w:r>
            <w:r w:rsidR="00DC709F">
              <w:rPr>
                <w:sz w:val="16"/>
                <w:szCs w:val="16"/>
              </w:rPr>
              <w:t xml:space="preserve"> //</w:t>
            </w:r>
          </w:p>
          <w:p w14:paraId="20598BDA" w14:textId="576DC9FB" w:rsidR="00DC709F" w:rsidRPr="00FA53D4" w:rsidRDefault="00DC709F" w:rsidP="00F232CB">
            <w:pPr>
              <w:jc w:val="center"/>
              <w:rPr>
                <w:sz w:val="16"/>
                <w:szCs w:val="16"/>
              </w:rPr>
            </w:pPr>
            <w:r w:rsidRPr="00DC709F">
              <w:rPr>
                <w:sz w:val="16"/>
                <w:szCs w:val="16"/>
              </w:rPr>
              <w:t>0.</w:t>
            </w:r>
            <w:r w:rsidR="003F2706">
              <w:rPr>
                <w:sz w:val="16"/>
                <w:szCs w:val="16"/>
              </w:rPr>
              <w:t>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6FFEA" w14:textId="1F99DC1B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1DB65" w14:textId="4AE1DCFB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  <w:p w14:paraId="72A4860D" w14:textId="6BD96708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52.3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1171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  <w:p w14:paraId="4EA24BAF" w14:textId="3B869E50" w:rsidR="00F232CB" w:rsidRPr="00832E72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CBDE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 w:rsidRPr="007C5D63">
              <w:rPr>
                <w:sz w:val="16"/>
                <w:szCs w:val="16"/>
              </w:rPr>
              <w:t>0.49</w:t>
            </w:r>
            <w:r w:rsidR="00DC709F">
              <w:rPr>
                <w:sz w:val="16"/>
                <w:szCs w:val="16"/>
              </w:rPr>
              <w:t xml:space="preserve"> //</w:t>
            </w:r>
          </w:p>
          <w:p w14:paraId="5A72EF4D" w14:textId="6DBF2825" w:rsidR="00DC709F" w:rsidRPr="00832E72" w:rsidRDefault="00DC709F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F2706">
              <w:rPr>
                <w:sz w:val="16"/>
                <w:szCs w:val="16"/>
              </w:rPr>
              <w:t>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66CE" w14:textId="77777777" w:rsidR="00F232CB" w:rsidRPr="00832E72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0F6D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  <w:p w14:paraId="2CA822DC" w14:textId="351A9566" w:rsidR="00F232CB" w:rsidRPr="00832E72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7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BCC3B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  <w:p w14:paraId="33441ADE" w14:textId="0DDA7FB2" w:rsidR="00F232CB" w:rsidRPr="00832E72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6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1DDC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C5D63">
              <w:rPr>
                <w:sz w:val="16"/>
                <w:szCs w:val="16"/>
              </w:rPr>
              <w:t>0.2</w:t>
            </w:r>
            <w:r w:rsidR="00DC709F">
              <w:rPr>
                <w:sz w:val="16"/>
                <w:szCs w:val="16"/>
              </w:rPr>
              <w:t>3 //</w:t>
            </w:r>
          </w:p>
          <w:p w14:paraId="070531FE" w14:textId="2390C16F" w:rsidR="00DC709F" w:rsidRPr="00832E72" w:rsidRDefault="00DC709F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F2706">
              <w:rPr>
                <w:sz w:val="16"/>
                <w:szCs w:val="16"/>
              </w:rPr>
              <w:t>33</w:t>
            </w:r>
          </w:p>
        </w:tc>
      </w:tr>
      <w:tr w:rsidR="00F232CB" w:rsidRPr="00FA53D4" w14:paraId="729C19EB" w14:textId="38ECFD61" w:rsidTr="00F628C6">
        <w:trPr>
          <w:trHeight w:val="2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95084" w14:textId="22CEEBB3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29325" w14:textId="7777777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91869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 w14:paraId="44E3DF50" w14:textId="288CD033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6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76F58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426</w:t>
            </w:r>
          </w:p>
          <w:p w14:paraId="74FAD6FA" w14:textId="5C2D8562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F1D19" w14:textId="77777777" w:rsidR="00DC709F" w:rsidRDefault="00F232CB" w:rsidP="00DC7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DC709F" w:rsidRPr="008312A5">
              <w:rPr>
                <w:sz w:val="16"/>
                <w:szCs w:val="16"/>
              </w:rPr>
              <w:t>0.6</w:t>
            </w:r>
            <w:r w:rsidR="00DC709F">
              <w:rPr>
                <w:sz w:val="16"/>
                <w:szCs w:val="16"/>
              </w:rPr>
              <w:t>1 //</w:t>
            </w:r>
          </w:p>
          <w:p w14:paraId="561629A2" w14:textId="610A935C" w:rsidR="00F232CB" w:rsidRPr="00FA53D4" w:rsidRDefault="00DC709F" w:rsidP="00DC7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F2706">
              <w:rPr>
                <w:sz w:val="16"/>
                <w:szCs w:val="16"/>
              </w:rPr>
              <w:t>03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80C96" w14:textId="44E1D175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79D14" w14:textId="294449AC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7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29B13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</w:t>
            </w:r>
          </w:p>
          <w:p w14:paraId="52F1BFC9" w14:textId="6D5597FD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8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6066D" w14:textId="77777777" w:rsidR="00DC709F" w:rsidRDefault="00F232CB" w:rsidP="00DC7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DC709F" w:rsidRPr="007C5D63">
              <w:rPr>
                <w:sz w:val="16"/>
                <w:szCs w:val="16"/>
              </w:rPr>
              <w:t>0.13</w:t>
            </w:r>
            <w:r w:rsidR="00DC709F">
              <w:rPr>
                <w:sz w:val="16"/>
                <w:szCs w:val="16"/>
              </w:rPr>
              <w:t xml:space="preserve"> //</w:t>
            </w:r>
          </w:p>
          <w:p w14:paraId="1F5772B7" w14:textId="1E4425F9" w:rsidR="00F232CB" w:rsidRPr="00FA53D4" w:rsidRDefault="00DC709F" w:rsidP="00DC709F">
            <w:pPr>
              <w:jc w:val="center"/>
              <w:rPr>
                <w:sz w:val="16"/>
                <w:szCs w:val="16"/>
              </w:rPr>
            </w:pPr>
            <w:r w:rsidRPr="00DC709F">
              <w:rPr>
                <w:sz w:val="16"/>
                <w:szCs w:val="16"/>
              </w:rPr>
              <w:t>0.</w:t>
            </w:r>
            <w:r w:rsidR="003F2706">
              <w:rPr>
                <w:sz w:val="16"/>
                <w:szCs w:val="16"/>
              </w:rPr>
              <w:t>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89125" w14:textId="6C9DC20F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4EE7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  <w:p w14:paraId="27454143" w14:textId="5853DE94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B8EF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</w:t>
            </w:r>
          </w:p>
          <w:p w14:paraId="4956D965" w14:textId="093DC204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2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7D52" w14:textId="77777777" w:rsidR="00DC709F" w:rsidRDefault="00F232CB" w:rsidP="00DC7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DC709F" w:rsidRPr="007C5D63">
              <w:rPr>
                <w:sz w:val="16"/>
                <w:szCs w:val="16"/>
              </w:rPr>
              <w:t>0.49</w:t>
            </w:r>
            <w:r w:rsidR="00DC709F">
              <w:rPr>
                <w:sz w:val="16"/>
                <w:szCs w:val="16"/>
              </w:rPr>
              <w:t xml:space="preserve"> //</w:t>
            </w:r>
          </w:p>
          <w:p w14:paraId="4330C6CD" w14:textId="45396B1A" w:rsidR="00F232CB" w:rsidRDefault="00DC709F" w:rsidP="00DC7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F2706">
              <w:rPr>
                <w:sz w:val="16"/>
                <w:szCs w:val="16"/>
              </w:rPr>
              <w:t>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6302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24ADC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  <w:p w14:paraId="573F4605" w14:textId="1F5ECDD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EBEC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  <w:p w14:paraId="41D95341" w14:textId="5F876534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3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CC405" w14:textId="77777777" w:rsidR="00DC709F" w:rsidRDefault="00DC709F" w:rsidP="00DC709F">
            <w:pPr>
              <w:jc w:val="center"/>
              <w:rPr>
                <w:sz w:val="16"/>
                <w:szCs w:val="16"/>
              </w:rPr>
            </w:pPr>
            <w:r w:rsidRPr="007C5D63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3 //</w:t>
            </w:r>
          </w:p>
          <w:p w14:paraId="6B85362A" w14:textId="40A6B451" w:rsidR="00F232CB" w:rsidRDefault="00DC709F" w:rsidP="00DC7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F2706">
              <w:rPr>
                <w:sz w:val="16"/>
                <w:szCs w:val="16"/>
              </w:rPr>
              <w:t>33</w:t>
            </w:r>
          </w:p>
        </w:tc>
      </w:tr>
      <w:tr w:rsidR="00F232CB" w:rsidRPr="00FA53D4" w14:paraId="1423E108" w14:textId="7142A4EB" w:rsidTr="000519B0">
        <w:trPr>
          <w:trHeight w:val="26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D3BC9" w14:textId="3B690B54" w:rsidR="00F232CB" w:rsidRDefault="00F232CB" w:rsidP="00F232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ar of diagnosis, n (%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B8705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7C553" w14:textId="77777777" w:rsidR="00F232CB" w:rsidRPr="006F0842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9DA50" w14:textId="7777777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9351C" w14:textId="7777777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74B5E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3009C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B21A2" w14:textId="77777777" w:rsidR="00F232CB" w:rsidRPr="00E6245C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3033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3F2C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4DB2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D611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E3E2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8573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584F" w14:textId="495BB7B5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</w:tr>
      <w:tr w:rsidR="00F232CB" w:rsidRPr="00FA53D4" w14:paraId="2F4D2C28" w14:textId="1C5AC4A4" w:rsidTr="00F628C6">
        <w:trPr>
          <w:trHeight w:val="2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3C28C" w14:textId="7777777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 w:rsidRPr="0096514F">
              <w:rPr>
                <w:sz w:val="16"/>
                <w:szCs w:val="16"/>
              </w:rPr>
              <w:t>2004-200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B73B7" w14:textId="7777777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85EFB" w14:textId="7CFE09A4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14:paraId="0BA2FAE4" w14:textId="4F68D3D6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75D0F" w14:textId="3F2DDE4C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  <w:p w14:paraId="067FB447" w14:textId="399CA8B5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4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7A6C9" w14:textId="77777777" w:rsidR="00DC709F" w:rsidRDefault="00F232CB" w:rsidP="00F232CB">
            <w:pPr>
              <w:jc w:val="center"/>
              <w:rPr>
                <w:sz w:val="16"/>
                <w:szCs w:val="16"/>
              </w:rPr>
            </w:pPr>
            <w:r w:rsidRPr="008312A5">
              <w:rPr>
                <w:sz w:val="16"/>
                <w:szCs w:val="16"/>
              </w:rPr>
              <w:t>0.04</w:t>
            </w:r>
            <w:r w:rsidR="00DC709F">
              <w:rPr>
                <w:sz w:val="16"/>
                <w:szCs w:val="16"/>
              </w:rPr>
              <w:t xml:space="preserve"> //</w:t>
            </w:r>
          </w:p>
          <w:p w14:paraId="6C33CB27" w14:textId="6727A9F1" w:rsidR="00F232CB" w:rsidRPr="00FA53D4" w:rsidRDefault="00DC709F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  <w:r w:rsidR="003F2706">
              <w:rPr>
                <w:sz w:val="16"/>
                <w:szCs w:val="16"/>
              </w:rPr>
              <w:t>9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8124D" w14:textId="7777777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  <w:p w14:paraId="1A057C53" w14:textId="3CF8245F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B293B" w14:textId="51201C24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 w14:paraId="5F7F3805" w14:textId="7F9DCECC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D043" w14:textId="2187AE56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  <w:p w14:paraId="2E94F6AD" w14:textId="5749894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B5A1B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C5D63">
              <w:rPr>
                <w:sz w:val="16"/>
                <w:szCs w:val="16"/>
              </w:rPr>
              <w:t>0.04</w:t>
            </w:r>
            <w:r w:rsidR="00E53867">
              <w:rPr>
                <w:sz w:val="16"/>
                <w:szCs w:val="16"/>
              </w:rPr>
              <w:t xml:space="preserve"> //</w:t>
            </w:r>
          </w:p>
          <w:p w14:paraId="23C8230A" w14:textId="74AEF14F" w:rsidR="00E53867" w:rsidRPr="00FA53D4" w:rsidRDefault="00E53867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F2706">
              <w:rPr>
                <w:sz w:val="16"/>
                <w:szCs w:val="16"/>
              </w:rPr>
              <w:t>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50874" w14:textId="7B2AB9DF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8732" w14:textId="4C81B2AE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  <w:p w14:paraId="06523178" w14:textId="01125858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97E8" w14:textId="7AA0F073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  <w:p w14:paraId="21BFAFB9" w14:textId="3EB21D73" w:rsidR="00F232CB" w:rsidRPr="00832E72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E609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 w:rsidRPr="007C5D63">
              <w:rPr>
                <w:sz w:val="16"/>
                <w:szCs w:val="16"/>
              </w:rPr>
              <w:t>0.1</w:t>
            </w:r>
            <w:r w:rsidR="00E53867">
              <w:rPr>
                <w:sz w:val="16"/>
                <w:szCs w:val="16"/>
              </w:rPr>
              <w:t>1 //</w:t>
            </w:r>
          </w:p>
          <w:p w14:paraId="06A10037" w14:textId="2BF3697B" w:rsidR="00E53867" w:rsidRPr="00832E72" w:rsidRDefault="00E53867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F2706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B0E9" w14:textId="77777777" w:rsidR="00F232CB" w:rsidRPr="00832E72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0AF1" w14:textId="37D3E25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  <w:p w14:paraId="0730BB02" w14:textId="4C4C7737" w:rsidR="00F232CB" w:rsidRPr="00832E72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8A5F" w14:textId="6AF0DF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  <w:p w14:paraId="328A619E" w14:textId="0DE76A0D" w:rsidR="00F232CB" w:rsidRPr="00832E72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44A0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C5D63">
              <w:rPr>
                <w:sz w:val="16"/>
                <w:szCs w:val="16"/>
              </w:rPr>
              <w:t>0.1</w:t>
            </w:r>
            <w:r w:rsidR="00E53867">
              <w:rPr>
                <w:sz w:val="16"/>
                <w:szCs w:val="16"/>
              </w:rPr>
              <w:t>3 //</w:t>
            </w:r>
          </w:p>
          <w:p w14:paraId="2CAD752F" w14:textId="5491A822" w:rsidR="00E53867" w:rsidRPr="00832E72" w:rsidRDefault="00E53867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F2706">
              <w:rPr>
                <w:sz w:val="16"/>
                <w:szCs w:val="16"/>
              </w:rPr>
              <w:t>33</w:t>
            </w:r>
          </w:p>
        </w:tc>
      </w:tr>
      <w:tr w:rsidR="00F232CB" w:rsidRPr="00FA53D4" w14:paraId="40995979" w14:textId="02D0B19D" w:rsidTr="00F628C6">
        <w:trPr>
          <w:trHeight w:val="2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3C0E4" w14:textId="7777777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 w:rsidRPr="0096514F">
              <w:rPr>
                <w:sz w:val="16"/>
                <w:szCs w:val="16"/>
              </w:rPr>
              <w:t>2008-201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BB3CF" w14:textId="7777777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9CB6A" w14:textId="01AEE510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14:paraId="469DE2E4" w14:textId="42E7BDCA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E8A50" w14:textId="21370CDB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  <w:p w14:paraId="321624BD" w14:textId="13572DA5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CAE9B" w14:textId="6B90ABF1" w:rsidR="00E53867" w:rsidRDefault="00F232CB" w:rsidP="00E53867">
            <w:pPr>
              <w:jc w:val="center"/>
              <w:rPr>
                <w:sz w:val="16"/>
                <w:szCs w:val="16"/>
              </w:rPr>
            </w:pPr>
            <w:r w:rsidRPr="008312A5">
              <w:rPr>
                <w:sz w:val="16"/>
                <w:szCs w:val="16"/>
              </w:rPr>
              <w:t>0.01</w:t>
            </w:r>
            <w:r w:rsidR="00E53867">
              <w:rPr>
                <w:sz w:val="16"/>
                <w:szCs w:val="16"/>
              </w:rPr>
              <w:t xml:space="preserve"> //</w:t>
            </w:r>
          </w:p>
          <w:p w14:paraId="168C2D52" w14:textId="226BE0F8" w:rsidR="00E53867" w:rsidRPr="00FA53D4" w:rsidRDefault="00E53867" w:rsidP="00E5386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  <w:r w:rsidR="003F2706">
              <w:rPr>
                <w:sz w:val="16"/>
                <w:szCs w:val="16"/>
              </w:rPr>
              <w:t>9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36148" w14:textId="30C458FD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FB82F" w14:textId="64136038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  <w:p w14:paraId="6EA7CD5D" w14:textId="5BD514E4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2A3D1" w14:textId="783CDC9C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  <w:p w14:paraId="367E4A31" w14:textId="0A16A42C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11BE6" w14:textId="77777777" w:rsidR="00E53867" w:rsidRDefault="00F232CB" w:rsidP="00E5386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C5D63">
              <w:rPr>
                <w:sz w:val="16"/>
                <w:szCs w:val="16"/>
              </w:rPr>
              <w:t>0.21</w:t>
            </w:r>
            <w:r w:rsidR="00E53867">
              <w:rPr>
                <w:sz w:val="16"/>
                <w:szCs w:val="16"/>
              </w:rPr>
              <w:t xml:space="preserve"> //</w:t>
            </w:r>
          </w:p>
          <w:p w14:paraId="25F118BD" w14:textId="1208073F" w:rsidR="00F232CB" w:rsidRPr="00FA53D4" w:rsidRDefault="00E53867" w:rsidP="00E5386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F2706">
              <w:rPr>
                <w:sz w:val="16"/>
                <w:szCs w:val="16"/>
              </w:rPr>
              <w:t>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EC375" w14:textId="3129AD1A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F28C" w14:textId="60157A1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 w14:paraId="41AD2D34" w14:textId="4D6507D1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C27F" w14:textId="475551E0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  <w:p w14:paraId="0F69190A" w14:textId="47E2F58A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6653" w14:textId="77777777" w:rsidR="00E53867" w:rsidRDefault="00F232CB" w:rsidP="00E53867">
            <w:pPr>
              <w:jc w:val="center"/>
              <w:rPr>
                <w:sz w:val="16"/>
                <w:szCs w:val="16"/>
              </w:rPr>
            </w:pPr>
            <w:r w:rsidRPr="007C5D63">
              <w:rPr>
                <w:sz w:val="16"/>
                <w:szCs w:val="16"/>
              </w:rPr>
              <w:t>0.00</w:t>
            </w:r>
            <w:r w:rsidR="00E53867">
              <w:rPr>
                <w:sz w:val="16"/>
                <w:szCs w:val="16"/>
              </w:rPr>
              <w:t xml:space="preserve"> //</w:t>
            </w:r>
          </w:p>
          <w:p w14:paraId="1C84A2BA" w14:textId="28323AF5" w:rsidR="00F232CB" w:rsidRDefault="00E53867" w:rsidP="00E5386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F2706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53B4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5EDE" w14:textId="298B1CCA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  <w:p w14:paraId="04022E54" w14:textId="701948F9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D11F" w14:textId="7649BAD5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  <w:p w14:paraId="1A0CF0D1" w14:textId="22306839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0C5C4" w14:textId="77777777" w:rsidR="00E53867" w:rsidRDefault="00F232CB" w:rsidP="00E53867">
            <w:pPr>
              <w:jc w:val="center"/>
              <w:rPr>
                <w:sz w:val="16"/>
                <w:szCs w:val="16"/>
              </w:rPr>
            </w:pPr>
            <w:r w:rsidRPr="007C5D63">
              <w:rPr>
                <w:sz w:val="16"/>
                <w:szCs w:val="16"/>
              </w:rPr>
              <w:t>0.32</w:t>
            </w:r>
            <w:r w:rsidR="00E53867">
              <w:rPr>
                <w:sz w:val="16"/>
                <w:szCs w:val="16"/>
              </w:rPr>
              <w:t xml:space="preserve"> //</w:t>
            </w:r>
          </w:p>
          <w:p w14:paraId="5110737E" w14:textId="68951D27" w:rsidR="00F232CB" w:rsidRDefault="00E53867" w:rsidP="00E5386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F2706">
              <w:rPr>
                <w:sz w:val="16"/>
                <w:szCs w:val="16"/>
              </w:rPr>
              <w:t>33</w:t>
            </w:r>
          </w:p>
        </w:tc>
      </w:tr>
      <w:tr w:rsidR="00F232CB" w:rsidRPr="00FA53D4" w14:paraId="0BBD246C" w14:textId="30B24FA7" w:rsidTr="00F628C6">
        <w:trPr>
          <w:trHeight w:val="2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A3DC4" w14:textId="7777777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 w:rsidRPr="0096514F">
              <w:rPr>
                <w:sz w:val="16"/>
                <w:szCs w:val="16"/>
              </w:rPr>
              <w:t>2012-201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06BA2" w14:textId="7777777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87AB3" w14:textId="2E924060" w:rsidR="00F232CB" w:rsidRDefault="003F2706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14:paraId="5F5E011D" w14:textId="65450FC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96A9E" w14:textId="593355D5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  <w:p w14:paraId="345D9884" w14:textId="1AD77AD4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CDAC0" w14:textId="77777777" w:rsidR="00E53867" w:rsidRDefault="00F232CB" w:rsidP="00E5386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8312A5">
              <w:rPr>
                <w:sz w:val="16"/>
                <w:szCs w:val="16"/>
              </w:rPr>
              <w:t>0.02</w:t>
            </w:r>
            <w:r w:rsidR="00E53867">
              <w:rPr>
                <w:sz w:val="16"/>
                <w:szCs w:val="16"/>
              </w:rPr>
              <w:t xml:space="preserve"> //</w:t>
            </w:r>
          </w:p>
          <w:p w14:paraId="05B0D7C6" w14:textId="31AD32D8" w:rsidR="00F232CB" w:rsidRPr="00FA53D4" w:rsidRDefault="00E53867" w:rsidP="00E5386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  <w:r w:rsidR="003F2706">
              <w:rPr>
                <w:sz w:val="16"/>
                <w:szCs w:val="16"/>
              </w:rPr>
              <w:t>9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275E8" w14:textId="7777777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D0D34" w14:textId="03AE6A4A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  <w:p w14:paraId="32824137" w14:textId="14E7E3DF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5A838" w14:textId="4F53CA10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  <w:p w14:paraId="4A0C9F3D" w14:textId="25FEF9D1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BC69F" w14:textId="77777777" w:rsidR="00E53867" w:rsidRDefault="00F232CB" w:rsidP="00E53867">
            <w:pPr>
              <w:jc w:val="center"/>
              <w:rPr>
                <w:sz w:val="16"/>
                <w:szCs w:val="16"/>
              </w:rPr>
            </w:pPr>
            <w:r w:rsidRPr="007C5D63">
              <w:rPr>
                <w:sz w:val="16"/>
                <w:szCs w:val="16"/>
              </w:rPr>
              <w:t>0.1</w:t>
            </w:r>
            <w:r w:rsidR="00E53867">
              <w:rPr>
                <w:sz w:val="16"/>
                <w:szCs w:val="16"/>
              </w:rPr>
              <w:t>5 //</w:t>
            </w:r>
          </w:p>
          <w:p w14:paraId="6145D334" w14:textId="17ED1C96" w:rsidR="00F232CB" w:rsidRPr="00FA53D4" w:rsidRDefault="00E53867" w:rsidP="00E5386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F2706">
              <w:rPr>
                <w:sz w:val="16"/>
                <w:szCs w:val="16"/>
              </w:rPr>
              <w:t>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46F3F" w14:textId="26E2997C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E787" w14:textId="30922F2B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  <w:p w14:paraId="60EC994E" w14:textId="08C8F31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7E56" w14:textId="3D8384C2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  <w:p w14:paraId="64E75345" w14:textId="2AE23A03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2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479D" w14:textId="77777777" w:rsidR="00E53867" w:rsidRDefault="00F232CB" w:rsidP="00E5386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C5D63">
              <w:rPr>
                <w:sz w:val="16"/>
                <w:szCs w:val="16"/>
              </w:rPr>
              <w:t>0.1</w:t>
            </w:r>
            <w:r w:rsidR="00E53867">
              <w:rPr>
                <w:sz w:val="16"/>
                <w:szCs w:val="16"/>
              </w:rPr>
              <w:t>1 //</w:t>
            </w:r>
          </w:p>
          <w:p w14:paraId="2B9A9FB3" w14:textId="3DFEB61D" w:rsidR="00F232CB" w:rsidRDefault="00E53867" w:rsidP="00E5386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F2706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824B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460E5" w14:textId="58DC33B1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  <w:p w14:paraId="4A17EB99" w14:textId="140432B5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C067" w14:textId="48610CDF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  <w:p w14:paraId="18B9E4D9" w14:textId="442391E7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1EB7" w14:textId="77777777" w:rsidR="00E53867" w:rsidRDefault="00F232CB" w:rsidP="00E5386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C5D63">
              <w:rPr>
                <w:sz w:val="16"/>
                <w:szCs w:val="16"/>
              </w:rPr>
              <w:t>0.0</w:t>
            </w:r>
            <w:r w:rsidR="00E53867">
              <w:rPr>
                <w:sz w:val="16"/>
                <w:szCs w:val="16"/>
              </w:rPr>
              <w:t>6 //</w:t>
            </w:r>
          </w:p>
          <w:p w14:paraId="459FF74A" w14:textId="541919A5" w:rsidR="00F232CB" w:rsidRDefault="00E53867" w:rsidP="00E5386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F2706">
              <w:rPr>
                <w:sz w:val="16"/>
                <w:szCs w:val="16"/>
              </w:rPr>
              <w:t>33</w:t>
            </w:r>
          </w:p>
        </w:tc>
      </w:tr>
      <w:tr w:rsidR="00F232CB" w:rsidRPr="00FA53D4" w14:paraId="63B6A765" w14:textId="654B185E" w:rsidTr="00F628C6">
        <w:trPr>
          <w:trHeight w:val="2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B0684" w14:textId="7777777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 w:rsidRPr="0096514F">
              <w:rPr>
                <w:sz w:val="16"/>
                <w:szCs w:val="16"/>
              </w:rPr>
              <w:t>2016-201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5FA80" w14:textId="7777777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2B461" w14:textId="26B1FFA9" w:rsidR="00F232CB" w:rsidRDefault="003F2706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14:paraId="3587E6C7" w14:textId="434FBE51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DBD89" w14:textId="7D2A17EA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  <w:p w14:paraId="39AD37E3" w14:textId="7E30DA72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3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CD0C8" w14:textId="77777777" w:rsidR="00E53867" w:rsidRDefault="00F232CB" w:rsidP="00E5386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8312A5">
              <w:rPr>
                <w:sz w:val="16"/>
                <w:szCs w:val="16"/>
              </w:rPr>
              <w:t>0.08</w:t>
            </w:r>
            <w:r w:rsidR="00E53867">
              <w:rPr>
                <w:sz w:val="16"/>
                <w:szCs w:val="16"/>
              </w:rPr>
              <w:t xml:space="preserve"> //</w:t>
            </w:r>
          </w:p>
          <w:p w14:paraId="4545BFE7" w14:textId="5DFB7F86" w:rsidR="00F232CB" w:rsidRPr="00EF2B0F" w:rsidRDefault="00E53867" w:rsidP="00E5386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  <w:r w:rsidR="003F2706">
              <w:rPr>
                <w:sz w:val="16"/>
                <w:szCs w:val="16"/>
              </w:rPr>
              <w:t>9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FE2DA" w14:textId="77777777" w:rsidR="00F232CB" w:rsidRPr="000C347E" w:rsidRDefault="00F232CB" w:rsidP="00F232CB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23E8A" w14:textId="4C3936E0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 w14:paraId="6B0E882E" w14:textId="02536018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B9BD9" w14:textId="617BFDEF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  <w:p w14:paraId="278B3563" w14:textId="257D34C8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326A" w14:textId="77777777" w:rsidR="00E53867" w:rsidRDefault="00F232CB" w:rsidP="00E53867">
            <w:pPr>
              <w:jc w:val="center"/>
              <w:rPr>
                <w:sz w:val="16"/>
                <w:szCs w:val="16"/>
              </w:rPr>
            </w:pPr>
            <w:r w:rsidRPr="007C5D63">
              <w:rPr>
                <w:sz w:val="16"/>
                <w:szCs w:val="16"/>
              </w:rPr>
              <w:t>0.0</w:t>
            </w:r>
            <w:r w:rsidR="00E53867">
              <w:rPr>
                <w:sz w:val="16"/>
                <w:szCs w:val="16"/>
              </w:rPr>
              <w:t>8 //</w:t>
            </w:r>
          </w:p>
          <w:p w14:paraId="228BE75D" w14:textId="1F208A3D" w:rsidR="00F232CB" w:rsidRPr="00FA53D4" w:rsidRDefault="00E53867" w:rsidP="00E5386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F2706">
              <w:rPr>
                <w:sz w:val="16"/>
                <w:szCs w:val="16"/>
              </w:rPr>
              <w:t>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7B0CD" w14:textId="55FABB1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4B20" w14:textId="6DFC0F34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  <w:p w14:paraId="2F869665" w14:textId="0F9F7FB8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38656" w14:textId="5E00EAAB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  <w:p w14:paraId="55F60AAC" w14:textId="5BC95F84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4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1B70" w14:textId="77777777" w:rsidR="00E53867" w:rsidRDefault="00F232CB" w:rsidP="00E53867">
            <w:pPr>
              <w:jc w:val="center"/>
              <w:rPr>
                <w:sz w:val="16"/>
                <w:szCs w:val="16"/>
              </w:rPr>
            </w:pPr>
            <w:r w:rsidRPr="007C5D63">
              <w:rPr>
                <w:sz w:val="16"/>
                <w:szCs w:val="16"/>
              </w:rPr>
              <w:t>0.002</w:t>
            </w:r>
            <w:r w:rsidR="00E53867">
              <w:rPr>
                <w:sz w:val="16"/>
                <w:szCs w:val="16"/>
              </w:rPr>
              <w:t xml:space="preserve"> //</w:t>
            </w:r>
          </w:p>
          <w:p w14:paraId="5C3ABF3F" w14:textId="7E52A4E0" w:rsidR="00F232CB" w:rsidRDefault="00E53867" w:rsidP="00E5386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F2706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4951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B0617" w14:textId="387DCFF6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  <w:p w14:paraId="708B134D" w14:textId="5F9E0050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CA21" w14:textId="7AB8195E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  <w:p w14:paraId="76292CD5" w14:textId="2BBE123B" w:rsidR="00F232CB" w:rsidRDefault="00F232CB" w:rsidP="00F232C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42A3" w14:textId="77777777" w:rsidR="00E53867" w:rsidRDefault="00F232CB" w:rsidP="00E5386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C5D63">
              <w:rPr>
                <w:sz w:val="16"/>
                <w:szCs w:val="16"/>
              </w:rPr>
              <w:t>0.16</w:t>
            </w:r>
            <w:r w:rsidR="00E53867">
              <w:rPr>
                <w:sz w:val="16"/>
                <w:szCs w:val="16"/>
              </w:rPr>
              <w:t xml:space="preserve"> //</w:t>
            </w:r>
          </w:p>
          <w:p w14:paraId="0EB09B66" w14:textId="0732C3F2" w:rsidR="00F232CB" w:rsidRDefault="00E53867" w:rsidP="00E5386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F2706">
              <w:rPr>
                <w:sz w:val="16"/>
                <w:szCs w:val="16"/>
              </w:rPr>
              <w:t>33</w:t>
            </w:r>
          </w:p>
        </w:tc>
      </w:tr>
      <w:tr w:rsidR="00F232CB" w:rsidRPr="00FA53D4" w14:paraId="13D5EFEA" w14:textId="55C153F5" w:rsidTr="000519B0">
        <w:trPr>
          <w:trHeight w:val="2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CF3B7" w14:textId="5B1180D5" w:rsidR="00F232CB" w:rsidRPr="0096514F" w:rsidRDefault="00F232CB" w:rsidP="00F232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e, n (%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E823B" w14:textId="7777777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6E79A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FD471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B030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52A08" w14:textId="77777777" w:rsidR="00F232CB" w:rsidRPr="000C347E" w:rsidRDefault="00F232CB" w:rsidP="00F232CB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A53D6" w14:textId="77777777" w:rsidR="00F232CB" w:rsidRPr="00FA53D4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F3E43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4848E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E0AEF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5A60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EF26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3663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CC0F9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B4E4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3620" w14:textId="77777777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34ED" w14:textId="24A9D201" w:rsidR="00F232CB" w:rsidRDefault="00F232CB" w:rsidP="00F232CB">
            <w:pPr>
              <w:jc w:val="center"/>
              <w:rPr>
                <w:sz w:val="16"/>
                <w:szCs w:val="16"/>
              </w:rPr>
            </w:pPr>
          </w:p>
        </w:tc>
      </w:tr>
      <w:tr w:rsidR="000C6CB3" w:rsidRPr="00FA53D4" w14:paraId="59AFA97B" w14:textId="569C48BD" w:rsidTr="003F2706">
        <w:trPr>
          <w:trHeight w:val="2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91BA0" w14:textId="777777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 w:rsidRPr="006641BD">
              <w:rPr>
                <w:sz w:val="16"/>
                <w:szCs w:val="16"/>
              </w:rPr>
              <w:t>Caucasian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5AF54" w14:textId="777777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0C665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  <w:p w14:paraId="6CF3FA10" w14:textId="44C4B1E1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93.3)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B193C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4</w:t>
            </w:r>
          </w:p>
          <w:p w14:paraId="66CD1BC4" w14:textId="4B76AE7B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85.8)  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AF1407" w14:textId="7510D5CA" w:rsidR="000C6CB3" w:rsidRPr="00FA53D4" w:rsidRDefault="003F2706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9CE46" w14:textId="777777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  <w:p w14:paraId="08A04AFB" w14:textId="7F6D78A2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AD4F7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  <w:p w14:paraId="08692B05" w14:textId="00122F60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0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EAAED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274</w:t>
            </w:r>
          </w:p>
          <w:p w14:paraId="45A41C42" w14:textId="615DB92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6.7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DCE7B8" w14:textId="06D774FD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F2706"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24C39" w14:textId="0EE83A00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97D1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  <w:p w14:paraId="2F22DA09" w14:textId="4A002640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81.8)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5316" w14:textId="741C08CF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  <w:p w14:paraId="1F91ECAE" w14:textId="6DA356CD" w:rsidR="000C6CB3" w:rsidRPr="00832E72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9.0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672FAF" w14:textId="0849F28C" w:rsidR="000C6CB3" w:rsidRPr="00832E72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F2706">
              <w:rPr>
                <w:sz w:val="16"/>
                <w:szCs w:val="16"/>
              </w:rPr>
              <w:t>34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674F" w14:textId="77777777" w:rsidR="000C6CB3" w:rsidRPr="00832E72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DE1B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  <w:p w14:paraId="4E4E5E0F" w14:textId="0D3097F8" w:rsidR="000C6CB3" w:rsidRPr="00832E72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7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C925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  <w:p w14:paraId="5EA65901" w14:textId="2BF69DF7" w:rsidR="000C6CB3" w:rsidRPr="00832E72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3.3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1810CB" w14:textId="61495A4A" w:rsidR="000C6CB3" w:rsidRPr="00832E72" w:rsidRDefault="000C6CB3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 </w:t>
            </w:r>
          </w:p>
        </w:tc>
      </w:tr>
      <w:tr w:rsidR="000C6CB3" w:rsidRPr="00FA53D4" w14:paraId="1BA26E9B" w14:textId="31DAE8C2" w:rsidTr="003F2706">
        <w:trPr>
          <w:trHeight w:val="2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5B085" w14:textId="777777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 w:rsidRPr="006641BD">
              <w:rPr>
                <w:sz w:val="16"/>
                <w:szCs w:val="16"/>
              </w:rPr>
              <w:t>African-American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1BA2E" w14:textId="777777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4E8CD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766044B5" w14:textId="629BE873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0820C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  <w:p w14:paraId="6638D753" w14:textId="4065C7AA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.3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A989DC" w14:textId="27A1E848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A7651" w14:textId="3CDC9528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B24E8" w14:textId="34F67658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 w14:paraId="7E39E082" w14:textId="170F5119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F6E50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  <w:p w14:paraId="0D66C853" w14:textId="6825BA74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.1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FDD9D" w14:textId="4A4EF20D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5921F" w14:textId="7E05C0E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BD29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14:paraId="2F43910B" w14:textId="0A50A815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33CD" w14:textId="579CD056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  <w:p w14:paraId="52416DAE" w14:textId="30685CEB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8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277BB1D4" w14:textId="63085423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FFF3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EDAD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 w14:paraId="294B681F" w14:textId="588B27FB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F895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  <w:p w14:paraId="64945842" w14:textId="3BA6C7A5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.1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  <w:vAlign w:val="center"/>
          </w:tcPr>
          <w:p w14:paraId="6B8E01F8" w14:textId="6787B903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</w:tr>
      <w:tr w:rsidR="000C6CB3" w:rsidRPr="00FA53D4" w14:paraId="51728BA4" w14:textId="08004D17" w:rsidTr="003F2706">
        <w:trPr>
          <w:trHeight w:val="2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9E00A" w14:textId="3E43E3A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 w:rsidRPr="006641BD">
              <w:rPr>
                <w:sz w:val="16"/>
                <w:szCs w:val="16"/>
              </w:rPr>
              <w:t>Other</w:t>
            </w:r>
            <w:r>
              <w:rPr>
                <w:sz w:val="16"/>
                <w:szCs w:val="16"/>
              </w:rPr>
              <w:t>/ Unknown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4AE28" w14:textId="777777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28B8D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11EA1C29" w14:textId="5B041E94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98A98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  <w:p w14:paraId="5D470C76" w14:textId="027DB91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9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5F438" w14:textId="0958E136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6CAA8" w14:textId="777777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D20ED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16795F5B" w14:textId="31A46780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A4761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 w14:paraId="494BF51C" w14:textId="40490EE6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2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6FEDB" w14:textId="5388486E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BB634" w14:textId="3DC652E2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1B35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14:paraId="7C39CDE5" w14:textId="21781026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B5E3B" w14:textId="35F14D62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 w14:paraId="738945CA" w14:textId="31C353F3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2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90C301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883F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5BC9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36B31F9B" w14:textId="059A2E51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C968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14:paraId="7B495DED" w14:textId="38C79CA3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6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AA7B53" w14:textId="2A0ACC39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</w:tr>
      <w:tr w:rsidR="000C6CB3" w:rsidRPr="00FA53D4" w14:paraId="6E32479B" w14:textId="4A9A97AB" w:rsidTr="000519B0">
        <w:trPr>
          <w:trHeight w:val="26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79E00" w14:textId="460B0DCA" w:rsidR="000C6CB3" w:rsidRDefault="000C6CB3" w:rsidP="000C6CB3">
            <w:pPr>
              <w:rPr>
                <w:sz w:val="16"/>
                <w:szCs w:val="16"/>
              </w:rPr>
            </w:pPr>
            <w:r w:rsidRPr="00F2012E">
              <w:rPr>
                <w:sz w:val="16"/>
                <w:szCs w:val="16"/>
              </w:rPr>
              <w:t>Charlson-Deyo</w:t>
            </w:r>
            <w:r>
              <w:rPr>
                <w:sz w:val="16"/>
                <w:szCs w:val="16"/>
              </w:rPr>
              <w:t xml:space="preserve"> Score, n (%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5484E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3BE29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32553" w14:textId="777777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BD9DD" w14:textId="777777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1BEAA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C4F42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9661A" w14:textId="77777777" w:rsidR="000C6CB3" w:rsidRPr="00E6245C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C618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0383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0DBC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7B50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80E1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2BD50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CDAB" w14:textId="48A54848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</w:tr>
      <w:tr w:rsidR="000C6CB3" w:rsidRPr="00FA53D4" w14:paraId="61574364" w14:textId="0F10CF9B" w:rsidTr="00F628C6">
        <w:trPr>
          <w:trHeight w:val="2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84233" w14:textId="6BE394EB" w:rsidR="000C6CB3" w:rsidRPr="00F2012E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05D65" w14:textId="777777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8C72A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  <w:p w14:paraId="798BAE60" w14:textId="6F0AD039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B30DD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4</w:t>
            </w:r>
          </w:p>
          <w:p w14:paraId="7EAD8C09" w14:textId="22FE758A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5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490D4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8312A5">
              <w:rPr>
                <w:sz w:val="16"/>
                <w:szCs w:val="16"/>
              </w:rPr>
              <w:t>0.26</w:t>
            </w:r>
            <w:r>
              <w:rPr>
                <w:sz w:val="16"/>
                <w:szCs w:val="16"/>
              </w:rPr>
              <w:t xml:space="preserve"> //</w:t>
            </w:r>
          </w:p>
          <w:p w14:paraId="62E23C83" w14:textId="0D1D2EF9" w:rsidR="000C6CB3" w:rsidRPr="00FA53D4" w:rsidRDefault="001B18AF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BC358" w14:textId="777777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  <w:p w14:paraId="1C38688D" w14:textId="624A3D3A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978CB" w14:textId="7F904A9A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  <w:p w14:paraId="3B0F9F79" w14:textId="7AE735DF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F2321" w14:textId="73678F04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</w:t>
            </w:r>
          </w:p>
          <w:p w14:paraId="6165ABEA" w14:textId="3C30AA20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3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4E56B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C5D63">
              <w:rPr>
                <w:sz w:val="16"/>
                <w:szCs w:val="16"/>
              </w:rPr>
              <w:t>0.32</w:t>
            </w:r>
            <w:r>
              <w:rPr>
                <w:sz w:val="16"/>
                <w:szCs w:val="16"/>
              </w:rPr>
              <w:t xml:space="preserve"> //</w:t>
            </w:r>
          </w:p>
          <w:p w14:paraId="14810A60" w14:textId="7914615E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  <w:r w:rsidR="001B18AF">
              <w:rPr>
                <w:sz w:val="16"/>
                <w:szCs w:val="16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7BA99" w14:textId="7C66706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6356" w14:textId="150310FB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  <w:p w14:paraId="4D3E627D" w14:textId="250BEC33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6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7422" w14:textId="0B081154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  <w:p w14:paraId="03EA6E79" w14:textId="69DBF0BC" w:rsidR="000C6CB3" w:rsidRPr="00832E72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856A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C5D63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4 //</w:t>
            </w:r>
          </w:p>
          <w:p w14:paraId="3610B8FC" w14:textId="4BAEE275" w:rsidR="000C6CB3" w:rsidRPr="00832E72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 w:rsidR="001B18AF">
              <w:rPr>
                <w:sz w:val="16"/>
                <w:szCs w:val="16"/>
              </w:rPr>
              <w:t>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9C4A" w14:textId="77777777" w:rsidR="000C6CB3" w:rsidRPr="00832E72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2E8AF" w14:textId="20CB252B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  <w:p w14:paraId="1D5B4969" w14:textId="625D0243" w:rsidR="000C6CB3" w:rsidRPr="00832E72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D318" w14:textId="1E90BE84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  <w:p w14:paraId="5B49E884" w14:textId="3B324441" w:rsidR="000C6CB3" w:rsidRPr="00832E72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3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298F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C5D63">
              <w:rPr>
                <w:sz w:val="16"/>
                <w:szCs w:val="16"/>
              </w:rPr>
              <w:t>0.02</w:t>
            </w:r>
            <w:r>
              <w:rPr>
                <w:sz w:val="16"/>
                <w:szCs w:val="16"/>
              </w:rPr>
              <w:t xml:space="preserve"> //</w:t>
            </w:r>
          </w:p>
          <w:p w14:paraId="4139842D" w14:textId="72F71D10" w:rsidR="000C6CB3" w:rsidRPr="00832E72" w:rsidRDefault="001B18AF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C6CB3" w:rsidRPr="00FA53D4" w14:paraId="2266B51C" w14:textId="7D9BEBF6" w:rsidTr="00F628C6">
        <w:trPr>
          <w:trHeight w:val="2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7177E" w14:textId="301BC2D1" w:rsidR="000C6CB3" w:rsidRPr="00F2012E" w:rsidRDefault="00A05F27" w:rsidP="000C6CB3">
            <w:pPr>
              <w:jc w:val="center"/>
              <w:rPr>
                <w:sz w:val="16"/>
                <w:szCs w:val="16"/>
              </w:rPr>
            </w:pPr>
            <w:ins w:id="0" w:author="Erkaya, Metincan" w:date="2025-03-22T14:56:00Z">
              <w:r w:rsidRPr="00A05F27">
                <w:rPr>
                  <w:sz w:val="16"/>
                  <w:szCs w:val="16"/>
                </w:rPr>
                <w:t>2 or more</w:t>
              </w:r>
            </w:ins>
            <w:del w:id="1" w:author="Erkaya, Metincan" w:date="2025-03-22T14:56:00Z">
              <w:r w:rsidR="000C6CB3" w:rsidDel="00A05F27">
                <w:rPr>
                  <w:sz w:val="16"/>
                  <w:szCs w:val="16"/>
                </w:rPr>
                <w:delText>2-3</w:delText>
              </w:r>
            </w:del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D0BC0" w14:textId="777777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AC884" w14:textId="0CE30316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5B78A076" w14:textId="76B1CEC8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FF86E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  <w:p w14:paraId="3DB0B54B" w14:textId="673A5885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28A55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 w:rsidRPr="008312A5">
              <w:rPr>
                <w:sz w:val="16"/>
                <w:szCs w:val="16"/>
              </w:rPr>
              <w:t>0.26</w:t>
            </w:r>
            <w:r>
              <w:rPr>
                <w:sz w:val="16"/>
                <w:szCs w:val="16"/>
              </w:rPr>
              <w:t xml:space="preserve"> //</w:t>
            </w:r>
          </w:p>
          <w:p w14:paraId="3F27E3B3" w14:textId="2F79B60D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 w:rsidRPr="000C6CB3">
              <w:rPr>
                <w:sz w:val="16"/>
                <w:szCs w:val="16"/>
              </w:rPr>
              <w:t>0.</w:t>
            </w:r>
            <w:r w:rsidR="001B18AF">
              <w:rPr>
                <w:sz w:val="16"/>
                <w:szCs w:val="16"/>
              </w:rPr>
              <w:t>32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7219E" w14:textId="324AD559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B117C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  <w:p w14:paraId="41B19133" w14:textId="12D92E66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B045D" w14:textId="1607A308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 w14:paraId="541C3375" w14:textId="61D56748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4BC9D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7C5D63">
              <w:rPr>
                <w:sz w:val="16"/>
                <w:szCs w:val="16"/>
              </w:rPr>
              <w:t>0.32</w:t>
            </w:r>
            <w:r>
              <w:rPr>
                <w:sz w:val="16"/>
                <w:szCs w:val="16"/>
              </w:rPr>
              <w:t xml:space="preserve"> //</w:t>
            </w:r>
          </w:p>
          <w:p w14:paraId="58EEF8DA" w14:textId="5B0F67F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  <w:r w:rsidR="001B18AF">
              <w:rPr>
                <w:sz w:val="16"/>
                <w:szCs w:val="16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DABDE" w14:textId="00F32A7D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0114" w14:textId="31AF2E5F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 w14:paraId="07475A57" w14:textId="2CE62BCA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EA68" w14:textId="01685C75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  <w:p w14:paraId="41CD8C24" w14:textId="3C4E21BF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BFE7B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 w:rsidRPr="007C5D63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4 //</w:t>
            </w:r>
          </w:p>
          <w:p w14:paraId="0FD12AA7" w14:textId="14C4599F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 w:rsidR="001B18AF">
              <w:rPr>
                <w:sz w:val="16"/>
                <w:szCs w:val="16"/>
              </w:rPr>
              <w:t>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F8F41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E0D1" w14:textId="2C5DB80A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14:paraId="15CF0613" w14:textId="3F2C329F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B1DA" w14:textId="147E7701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14:paraId="27BB8E8F" w14:textId="5E21D66A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C948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 w:rsidRPr="007C5D63">
              <w:rPr>
                <w:sz w:val="16"/>
                <w:szCs w:val="16"/>
              </w:rPr>
              <w:t>0.02</w:t>
            </w:r>
            <w:r>
              <w:rPr>
                <w:sz w:val="16"/>
                <w:szCs w:val="16"/>
              </w:rPr>
              <w:t xml:space="preserve"> //</w:t>
            </w:r>
          </w:p>
          <w:p w14:paraId="04AC249A" w14:textId="420E5724" w:rsidR="000C6CB3" w:rsidRDefault="001B18AF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C6CB3" w:rsidRPr="00FA53D4" w14:paraId="77F44B76" w14:textId="70FBE12F" w:rsidTr="000519B0">
        <w:trPr>
          <w:trHeight w:val="2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2A9E3" w14:textId="311CDD78" w:rsidR="000C6CB3" w:rsidRDefault="000C6CB3" w:rsidP="000C6C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e, n (%)*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C4F25" w14:textId="777777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50492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D55D7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2FC3D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36F8D" w14:textId="777777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B4152" w14:textId="777777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5E378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45605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4FF72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8752F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8785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7935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8789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5FFB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05E0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B21A" w14:textId="6158DA6A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</w:tr>
      <w:tr w:rsidR="000C6CB3" w:rsidRPr="00FA53D4" w14:paraId="5B92DAB9" w14:textId="73698E67" w:rsidTr="00F628C6">
        <w:trPr>
          <w:trHeight w:val="2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5B4ED" w14:textId="2D3E6083" w:rsidR="000C6CB3" w:rsidRPr="00E520A7" w:rsidRDefault="000C6CB3" w:rsidP="000C6CB3">
            <w:pPr>
              <w:jc w:val="center"/>
              <w:rPr>
                <w:sz w:val="15"/>
                <w:szCs w:val="15"/>
              </w:rPr>
            </w:pPr>
            <w:r w:rsidRPr="00E520A7">
              <w:rPr>
                <w:sz w:val="15"/>
                <w:szCs w:val="15"/>
              </w:rPr>
              <w:t>Well to moderately differentiated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AEEE6" w14:textId="777777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57EA5" w14:textId="5FA045F3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 w14:paraId="05EBA3E2" w14:textId="36501F91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6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1FB01" w14:textId="004335BB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  <w:p w14:paraId="3BFABCAA" w14:textId="1D804213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7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75B61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4F728D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 //</w:t>
            </w:r>
          </w:p>
          <w:p w14:paraId="1D249C01" w14:textId="34AB0348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055DB0">
              <w:rPr>
                <w:sz w:val="16"/>
                <w:szCs w:val="16"/>
              </w:rPr>
              <w:t>92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950ED" w14:textId="777777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  <w:p w14:paraId="20818877" w14:textId="20E8094B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15AB7" w14:textId="03712BC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  <w:p w14:paraId="245CF641" w14:textId="795ECAAE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E77DB" w14:textId="43B07F5B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  <w:p w14:paraId="1D5FD7DC" w14:textId="72C48484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4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B0A2D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C5D63">
              <w:rPr>
                <w:sz w:val="16"/>
                <w:szCs w:val="16"/>
              </w:rPr>
              <w:t>0.23</w:t>
            </w:r>
            <w:r>
              <w:rPr>
                <w:sz w:val="16"/>
                <w:szCs w:val="16"/>
              </w:rPr>
              <w:t xml:space="preserve"> //</w:t>
            </w:r>
          </w:p>
          <w:p w14:paraId="00E8C7E6" w14:textId="68BC1F7D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  <w:r w:rsidR="00055DB0">
              <w:rPr>
                <w:sz w:val="16"/>
                <w:szCs w:val="16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98623" w14:textId="47E0D2CA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8A83" w14:textId="2004E5F9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  <w:p w14:paraId="08ABE6C7" w14:textId="67C9C13E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C8B9" w14:textId="116ED9D1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  <w:p w14:paraId="2152EB70" w14:textId="19112CE4" w:rsidR="000C6CB3" w:rsidRPr="00832E72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4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FDFA5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C5D63">
              <w:rPr>
                <w:sz w:val="16"/>
                <w:szCs w:val="16"/>
              </w:rPr>
              <w:t>0.17</w:t>
            </w:r>
            <w:r>
              <w:rPr>
                <w:sz w:val="16"/>
                <w:szCs w:val="16"/>
              </w:rPr>
              <w:t xml:space="preserve"> //</w:t>
            </w:r>
          </w:p>
          <w:p w14:paraId="36D4949F" w14:textId="4D3069F7" w:rsidR="000C6CB3" w:rsidRPr="00832E72" w:rsidRDefault="00317029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D46B" w14:textId="77777777" w:rsidR="000C6CB3" w:rsidRPr="00832E72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5206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14:paraId="6656FBC5" w14:textId="554CD325" w:rsidR="000C6CB3" w:rsidRPr="00832E72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8C31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  <w:p w14:paraId="5B43476B" w14:textId="2D79897A" w:rsidR="000C6CB3" w:rsidRPr="00832E72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0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A0E2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C5D63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5 //</w:t>
            </w:r>
          </w:p>
          <w:p w14:paraId="1AA49144" w14:textId="3ED42207" w:rsidR="000C6CB3" w:rsidRPr="00832E72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  <w:r w:rsidR="001B18AF">
              <w:rPr>
                <w:sz w:val="16"/>
                <w:szCs w:val="16"/>
              </w:rPr>
              <w:t>7</w:t>
            </w:r>
          </w:p>
        </w:tc>
      </w:tr>
      <w:tr w:rsidR="000C6CB3" w:rsidRPr="00FA53D4" w14:paraId="7FC6193A" w14:textId="2B029293" w:rsidTr="00F628C6">
        <w:trPr>
          <w:trHeight w:val="2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DD66E" w14:textId="79A6C369" w:rsidR="000C6CB3" w:rsidRPr="00E520A7" w:rsidRDefault="000C6CB3" w:rsidP="000C6CB3">
            <w:pPr>
              <w:jc w:val="center"/>
              <w:rPr>
                <w:sz w:val="15"/>
                <w:szCs w:val="15"/>
              </w:rPr>
            </w:pPr>
            <w:r w:rsidRPr="00E520A7">
              <w:rPr>
                <w:sz w:val="15"/>
                <w:szCs w:val="15"/>
              </w:rPr>
              <w:t>Poorly differentiated to undifferentiated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81106" w14:textId="777777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8311D" w14:textId="22A86B5F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14:paraId="313215EE" w14:textId="39483E93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A0542" w14:textId="1135A456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  <w:p w14:paraId="698023F3" w14:textId="5E127D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128B0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4F728D">
              <w:rPr>
                <w:sz w:val="16"/>
                <w:szCs w:val="16"/>
              </w:rPr>
              <w:t>0.07</w:t>
            </w:r>
            <w:r>
              <w:rPr>
                <w:sz w:val="16"/>
                <w:szCs w:val="16"/>
              </w:rPr>
              <w:t xml:space="preserve"> //</w:t>
            </w:r>
          </w:p>
          <w:p w14:paraId="73F00EF8" w14:textId="0AD2B27F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055DB0">
              <w:rPr>
                <w:sz w:val="16"/>
                <w:szCs w:val="16"/>
              </w:rPr>
              <w:t>92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B3D4C" w14:textId="33522C1D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A7E4F" w14:textId="20337CE3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  <w:p w14:paraId="21EB7A88" w14:textId="73A63084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7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22E1A" w14:textId="0A7DB20D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  <w:p w14:paraId="61C878CA" w14:textId="5AC0AB3A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4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E8482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 w:rsidRPr="007C5D63">
              <w:rPr>
                <w:sz w:val="16"/>
                <w:szCs w:val="16"/>
              </w:rPr>
              <w:t>0.45</w:t>
            </w:r>
            <w:r>
              <w:rPr>
                <w:sz w:val="16"/>
                <w:szCs w:val="16"/>
              </w:rPr>
              <w:t xml:space="preserve"> //</w:t>
            </w:r>
          </w:p>
          <w:p w14:paraId="62CEBEDD" w14:textId="39307BE4" w:rsidR="000C6CB3" w:rsidRPr="00FA53D4" w:rsidRDefault="00055DB0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C6CB3">
              <w:rPr>
                <w:sz w:val="16"/>
                <w:szCs w:val="16"/>
              </w:rPr>
              <w:t>.0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D0A30" w14:textId="1703713E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576BA" w14:textId="046EA9BC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  <w:p w14:paraId="47FCAE7A" w14:textId="36BFC3A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43C6" w14:textId="62097470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  <w:p w14:paraId="0EFDE713" w14:textId="3597ED94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C1097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 w:rsidRPr="007C5D63">
              <w:rPr>
                <w:sz w:val="16"/>
                <w:szCs w:val="16"/>
              </w:rPr>
              <w:t>0.59</w:t>
            </w:r>
            <w:r>
              <w:rPr>
                <w:sz w:val="16"/>
                <w:szCs w:val="16"/>
              </w:rPr>
              <w:t xml:space="preserve"> //</w:t>
            </w:r>
          </w:p>
          <w:p w14:paraId="53C9AD2F" w14:textId="64E53ACF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0D5C" w14:textId="777777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8C46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  <w:p w14:paraId="1CCFDF74" w14:textId="2FC21B55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1ED7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  <w:p w14:paraId="0ED3DE3A" w14:textId="0E8B706C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1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445A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7C5D63">
              <w:rPr>
                <w:sz w:val="16"/>
                <w:szCs w:val="16"/>
              </w:rPr>
              <w:t>.69</w:t>
            </w:r>
            <w:r>
              <w:rPr>
                <w:sz w:val="16"/>
                <w:szCs w:val="16"/>
              </w:rPr>
              <w:t xml:space="preserve"> //</w:t>
            </w:r>
          </w:p>
          <w:p w14:paraId="729BF694" w14:textId="77476270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  <w:r w:rsidR="001B18AF">
              <w:rPr>
                <w:sz w:val="16"/>
                <w:szCs w:val="16"/>
              </w:rPr>
              <w:t>7</w:t>
            </w:r>
          </w:p>
        </w:tc>
      </w:tr>
      <w:tr w:rsidR="000C6CB3" w:rsidRPr="00FA53D4" w14:paraId="445601C6" w14:textId="77777777" w:rsidTr="00F628C6">
        <w:trPr>
          <w:trHeight w:val="2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F2D13" w14:textId="595ABAC8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0E2FB" w14:textId="777777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E363F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14:paraId="4670900C" w14:textId="13D61CCD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53EE5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  <w:p w14:paraId="67530688" w14:textId="010EF573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AF8CB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 w:rsidRPr="004F728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 //</w:t>
            </w:r>
          </w:p>
          <w:p w14:paraId="772E7801" w14:textId="3C0F650D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055DB0">
              <w:rPr>
                <w:sz w:val="16"/>
                <w:szCs w:val="16"/>
              </w:rPr>
              <w:t>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EAE15" w14:textId="777777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3F890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14:paraId="4A292EE0" w14:textId="2FED90D0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B6573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  <w:p w14:paraId="28F819A6" w14:textId="667370C8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2CD66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C5D63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9 //</w:t>
            </w:r>
          </w:p>
          <w:p w14:paraId="50FCB9B7" w14:textId="1660C59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1</w:t>
            </w:r>
            <w:r w:rsidR="00055DB0">
              <w:rPr>
                <w:sz w:val="16"/>
                <w:szCs w:val="16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D751B" w14:textId="777777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4107B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14:paraId="24323532" w14:textId="1C068A91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7C04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  <w:p w14:paraId="352F9555" w14:textId="4A9C308E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2D2E3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C5D63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2 //</w:t>
            </w:r>
          </w:p>
          <w:p w14:paraId="7D80B35E" w14:textId="14D10850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2704" w14:textId="777777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E172F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 w14:paraId="15DBA6B0" w14:textId="35052239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CFBFC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 w14:paraId="2696666F" w14:textId="53321BF2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109D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7C5D63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6 //</w:t>
            </w:r>
          </w:p>
          <w:p w14:paraId="72E48883" w14:textId="58AA896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  <w:r w:rsidR="001B18AF">
              <w:rPr>
                <w:sz w:val="16"/>
                <w:szCs w:val="16"/>
              </w:rPr>
              <w:t>7</w:t>
            </w:r>
          </w:p>
        </w:tc>
      </w:tr>
      <w:tr w:rsidR="000C6CB3" w:rsidRPr="00FA53D4" w14:paraId="338D0350" w14:textId="2350CBCE" w:rsidTr="000519B0">
        <w:trPr>
          <w:trHeight w:val="96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6B8A6" w14:textId="1B294C30" w:rsidR="000C6CB3" w:rsidRPr="00413C3A" w:rsidRDefault="000C6CB3" w:rsidP="000C6C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o</w:t>
            </w:r>
            <w:r w:rsidRPr="009147E9">
              <w:rPr>
                <w:sz w:val="16"/>
                <w:szCs w:val="16"/>
              </w:rPr>
              <w:t>therapy</w:t>
            </w:r>
            <w:r>
              <w:rPr>
                <w:sz w:val="16"/>
                <w:szCs w:val="16"/>
              </w:rPr>
              <w:t>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67D3C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F6B32" w14:textId="62010FCC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03581" w14:textId="700FB1CF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1759E" w14:textId="3BDD2484" w:rsidR="000C6CB3" w:rsidRPr="00413C3A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A33FE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99261" w14:textId="777777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17DCA" w14:textId="5E5A6A84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6D19" w14:textId="77777777" w:rsidR="000C6CB3" w:rsidRPr="00413C3A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3BBF" w14:textId="77777777" w:rsidR="000C6CB3" w:rsidRPr="00413C3A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E90D" w14:textId="77777777" w:rsidR="000C6CB3" w:rsidRPr="00413C3A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ECBD" w14:textId="77777777" w:rsidR="000C6CB3" w:rsidRPr="00413C3A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14CB" w14:textId="77777777" w:rsidR="000C6CB3" w:rsidRPr="00413C3A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020E" w14:textId="77777777" w:rsidR="000C6CB3" w:rsidRPr="00413C3A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122D" w14:textId="4E43616F" w:rsidR="000C6CB3" w:rsidRPr="00413C3A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</w:tr>
      <w:tr w:rsidR="003F2706" w:rsidRPr="00FA53D4" w14:paraId="6A27FBA2" w14:textId="480F4E6A" w:rsidTr="003F2706">
        <w:trPr>
          <w:trHeight w:val="2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4E8A8" w14:textId="50AA689E" w:rsidR="003F2706" w:rsidRDefault="003F2706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E51A4" w14:textId="77777777" w:rsidR="003F2706" w:rsidRPr="00FA53D4" w:rsidRDefault="003F2706" w:rsidP="003F27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6BBB9" w14:textId="27DC4709" w:rsidR="003F2706" w:rsidRDefault="003F2706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4A2EEDE6" w14:textId="396990B2" w:rsidR="003F2706" w:rsidRPr="00413C3A" w:rsidRDefault="003F2706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A9AC4" w14:textId="164121D3" w:rsidR="003F2706" w:rsidRDefault="003F2706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</w:t>
            </w:r>
          </w:p>
          <w:p w14:paraId="05696AFF" w14:textId="28F155C1" w:rsidR="003F2706" w:rsidRDefault="003F2706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8.8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3A7554" w14:textId="555E1839" w:rsidR="003F2706" w:rsidRPr="00FA53D4" w:rsidRDefault="003F2706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4FE68" w14:textId="77777777" w:rsidR="003F2706" w:rsidRPr="00FA53D4" w:rsidRDefault="003F2706" w:rsidP="003F2706">
            <w:pPr>
              <w:jc w:val="center"/>
              <w:rPr>
                <w:sz w:val="16"/>
                <w:szCs w:val="16"/>
              </w:rPr>
            </w:pPr>
          </w:p>
          <w:p w14:paraId="35B3F64D" w14:textId="1A1AB596" w:rsidR="003F2706" w:rsidRPr="00FA53D4" w:rsidRDefault="003F2706" w:rsidP="003F27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3607E" w14:textId="33720808" w:rsidR="003F2706" w:rsidRDefault="003F2706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 w14:paraId="53FCB932" w14:textId="25024252" w:rsidR="003F2706" w:rsidRPr="00413C3A" w:rsidRDefault="003F2706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ECBEC" w14:textId="52B62997" w:rsidR="003F2706" w:rsidRDefault="003F2706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  <w:p w14:paraId="2159891C" w14:textId="339FBCC0" w:rsidR="003F2706" w:rsidRDefault="003F2706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4.7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EDB7C4" w14:textId="0A58168F" w:rsidR="003F2706" w:rsidRPr="00FA53D4" w:rsidRDefault="003F2706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F7D57" w14:textId="56AB16CF" w:rsidR="003F2706" w:rsidRPr="00FA53D4" w:rsidRDefault="003F2706" w:rsidP="003F27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3233" w14:textId="77777777" w:rsidR="003F2706" w:rsidRDefault="003F2706" w:rsidP="003F2706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</w:t>
            </w:r>
          </w:p>
          <w:p w14:paraId="0B687A15" w14:textId="63C0A7BA" w:rsidR="003F2706" w:rsidRPr="00EE09DE" w:rsidRDefault="003F2706" w:rsidP="003F2706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13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75C7" w14:textId="77777777" w:rsidR="003F2706" w:rsidRDefault="003F2706" w:rsidP="003F2706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24</w:t>
            </w:r>
          </w:p>
          <w:p w14:paraId="4CC5B3FB" w14:textId="397D2F47" w:rsidR="003F2706" w:rsidRPr="00EE09DE" w:rsidRDefault="003F2706" w:rsidP="003F2706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79.7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86D69B" w14:textId="4F59CE01" w:rsidR="003F2706" w:rsidRPr="00832E72" w:rsidRDefault="003F2706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0C1D" w14:textId="77777777" w:rsidR="003F2706" w:rsidRPr="00832E72" w:rsidRDefault="003F2706" w:rsidP="003F27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94B8" w14:textId="3A7AB4E2" w:rsidR="003F2706" w:rsidRDefault="003F2706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3CE308D5" w14:textId="123EC0B2" w:rsidR="003F2706" w:rsidRPr="00832E72" w:rsidRDefault="003F2706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275F5" w14:textId="76990029" w:rsidR="003F2706" w:rsidRDefault="003F2706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  <w:p w14:paraId="7A813016" w14:textId="0B7D8A8F" w:rsidR="003F2706" w:rsidRPr="00832E72" w:rsidRDefault="003F2706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6.9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AA0D63" w14:textId="2F3CC2A9" w:rsidR="003F2706" w:rsidRPr="00832E72" w:rsidRDefault="003F2706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3F2706" w:rsidRPr="00FA53D4" w14:paraId="528FEF17" w14:textId="4A9F76EB" w:rsidTr="003F2706">
        <w:trPr>
          <w:trHeight w:val="2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8893" w14:textId="44A45D69" w:rsidR="003F2706" w:rsidRDefault="003F2706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03098" w14:textId="77777777" w:rsidR="003F2706" w:rsidRPr="00FA53D4" w:rsidRDefault="003F2706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9997D" w14:textId="471980FD" w:rsidR="003F2706" w:rsidRDefault="003F2706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  <w:p w14:paraId="2194EBBF" w14:textId="6B9AF9E7" w:rsidR="003F2706" w:rsidRPr="00413C3A" w:rsidRDefault="003F2706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3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A8B0F" w14:textId="178CE39E" w:rsidR="003F2706" w:rsidRDefault="003F2706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  <w:p w14:paraId="6924BE86" w14:textId="300CCF7F" w:rsidR="003F2706" w:rsidRDefault="003F2706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1.2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E071A" w14:textId="308C11E7" w:rsidR="003F2706" w:rsidRPr="00FA53D4" w:rsidRDefault="003F2706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343EA" w14:textId="1A7F3765" w:rsidR="003F2706" w:rsidRPr="00FA53D4" w:rsidRDefault="003F2706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F34E4" w14:textId="10F21B45" w:rsidR="003F2706" w:rsidRDefault="003F2706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  <w:p w14:paraId="31614F2F" w14:textId="3C27E71E" w:rsidR="003F2706" w:rsidRPr="00413C3A" w:rsidRDefault="003F2706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8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5238D" w14:textId="60B3F5CB" w:rsidR="003F2706" w:rsidRDefault="003F2706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  <w:p w14:paraId="7D279C7B" w14:textId="0DE733D6" w:rsidR="003F2706" w:rsidRDefault="003F2706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.3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B15CA" w14:textId="5B89FF75" w:rsidR="003F2706" w:rsidRPr="00FA53D4" w:rsidRDefault="003F2706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FD102" w14:textId="7C96DBC3" w:rsidR="003F2706" w:rsidRPr="00FA53D4" w:rsidRDefault="003F2706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4EC7" w14:textId="77777777" w:rsidR="003F2706" w:rsidRDefault="003F2706" w:rsidP="000C6CB3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8</w:t>
            </w:r>
          </w:p>
          <w:p w14:paraId="2DB1FF7C" w14:textId="29D70F82" w:rsidR="003F2706" w:rsidRPr="00EE09DE" w:rsidRDefault="003F2706" w:rsidP="000C6CB3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86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605F" w14:textId="77777777" w:rsidR="003F2706" w:rsidRDefault="003F2706" w:rsidP="000C6CB3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7</w:t>
            </w:r>
          </w:p>
          <w:p w14:paraId="43E6386C" w14:textId="330AB0EE" w:rsidR="003F2706" w:rsidRPr="00EE09DE" w:rsidRDefault="003F2706" w:rsidP="000C6CB3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20.3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B1B29C9" w14:textId="77777777" w:rsidR="003F2706" w:rsidRPr="00413C3A" w:rsidRDefault="003F2706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C21A" w14:textId="77777777" w:rsidR="003F2706" w:rsidRPr="00413C3A" w:rsidRDefault="003F2706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AAF6" w14:textId="39354B36" w:rsidR="003F2706" w:rsidRDefault="003F2706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  <w:p w14:paraId="00B7C66E" w14:textId="358AA346" w:rsidR="003F2706" w:rsidRPr="00413C3A" w:rsidRDefault="003F2706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E37E" w14:textId="31D99E66" w:rsidR="003F2706" w:rsidRDefault="003F2706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  <w:p w14:paraId="38CDD704" w14:textId="1CE1AB6D" w:rsidR="003F2706" w:rsidRPr="00413C3A" w:rsidRDefault="003F2706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3.1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540183" w14:textId="491EAC89" w:rsidR="003F2706" w:rsidRPr="00413C3A" w:rsidRDefault="003F2706" w:rsidP="000C6CB3">
            <w:pPr>
              <w:jc w:val="center"/>
              <w:rPr>
                <w:sz w:val="16"/>
                <w:szCs w:val="16"/>
              </w:rPr>
            </w:pPr>
          </w:p>
        </w:tc>
      </w:tr>
      <w:tr w:rsidR="000C6CB3" w:rsidRPr="00FA53D4" w14:paraId="7257C9EB" w14:textId="79CA37A1" w:rsidTr="000519B0">
        <w:trPr>
          <w:trHeight w:val="26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E77D3" w14:textId="767EE638" w:rsidR="000C6CB3" w:rsidRPr="00413C3A" w:rsidRDefault="000C6CB3" w:rsidP="000C6CB3">
            <w:pPr>
              <w:rPr>
                <w:sz w:val="16"/>
                <w:szCs w:val="16"/>
              </w:rPr>
            </w:pPr>
            <w:r w:rsidRPr="009147E9">
              <w:rPr>
                <w:sz w:val="16"/>
                <w:szCs w:val="16"/>
              </w:rPr>
              <w:t>Chemotherapy</w:t>
            </w:r>
            <w:r>
              <w:rPr>
                <w:sz w:val="16"/>
                <w:szCs w:val="16"/>
              </w:rPr>
              <w:t>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7AC3A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6E6FD" w14:textId="5DC7EF22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86168" w14:textId="25254238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DC965" w14:textId="2DCEAAB4" w:rsidR="000C6CB3" w:rsidRPr="00413C3A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EFC5" w14:textId="77777777" w:rsidR="000C6CB3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24EBB" w14:textId="77777777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2091" w14:textId="47FFF1B3" w:rsidR="000C6CB3" w:rsidRPr="00FA53D4" w:rsidRDefault="000C6CB3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54334" w14:textId="77777777" w:rsidR="000C6CB3" w:rsidRPr="00413C3A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8A3C" w14:textId="77777777" w:rsidR="000C6CB3" w:rsidRPr="00413C3A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7E4F" w14:textId="77777777" w:rsidR="000C6CB3" w:rsidRPr="00413C3A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EA34" w14:textId="77777777" w:rsidR="000C6CB3" w:rsidRPr="00413C3A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888DE" w14:textId="77777777" w:rsidR="000C6CB3" w:rsidRPr="00413C3A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51FA" w14:textId="77777777" w:rsidR="000C6CB3" w:rsidRPr="00413C3A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1FB3" w14:textId="4BBE86B9" w:rsidR="000C6CB3" w:rsidRPr="00413C3A" w:rsidRDefault="000C6CB3" w:rsidP="000C6CB3">
            <w:pPr>
              <w:jc w:val="center"/>
              <w:rPr>
                <w:sz w:val="16"/>
                <w:szCs w:val="16"/>
              </w:rPr>
            </w:pPr>
          </w:p>
        </w:tc>
      </w:tr>
      <w:tr w:rsidR="00055DB0" w:rsidRPr="00FA53D4" w14:paraId="659240F2" w14:textId="6E765F07" w:rsidTr="004504CE">
        <w:trPr>
          <w:trHeight w:val="2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010DA" w14:textId="233991A1" w:rsidR="00055DB0" w:rsidRDefault="00055DB0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3624C" w14:textId="77777777" w:rsidR="00055DB0" w:rsidRPr="00FA53D4" w:rsidRDefault="00055DB0" w:rsidP="003F27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0E088" w14:textId="77777777" w:rsidR="00055DB0" w:rsidRDefault="00055DB0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5AAED50D" w14:textId="60C29759" w:rsidR="00055DB0" w:rsidRPr="00413C3A" w:rsidRDefault="00055DB0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D20DA" w14:textId="4FD305B4" w:rsidR="00055DB0" w:rsidRDefault="00055DB0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</w:t>
            </w:r>
          </w:p>
          <w:p w14:paraId="00302C98" w14:textId="25A3CC88" w:rsidR="00055DB0" w:rsidRDefault="00055DB0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6.0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2B60AA" w14:textId="16609549" w:rsidR="00055DB0" w:rsidRPr="00FA53D4" w:rsidRDefault="00055DB0" w:rsidP="003F2706">
            <w:pPr>
              <w:jc w:val="center"/>
              <w:rPr>
                <w:sz w:val="16"/>
                <w:szCs w:val="16"/>
              </w:rPr>
            </w:pPr>
            <w:r w:rsidRPr="003F2706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8304A" w14:textId="77777777" w:rsidR="00055DB0" w:rsidRPr="00FA53D4" w:rsidRDefault="00055DB0" w:rsidP="003F2706">
            <w:pPr>
              <w:jc w:val="center"/>
              <w:rPr>
                <w:sz w:val="16"/>
                <w:szCs w:val="16"/>
              </w:rPr>
            </w:pPr>
          </w:p>
          <w:p w14:paraId="4228425C" w14:textId="0D027B13" w:rsidR="00055DB0" w:rsidRPr="00FA53D4" w:rsidRDefault="00055DB0" w:rsidP="003F27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AA119" w14:textId="5517E7D2" w:rsidR="00055DB0" w:rsidRDefault="00055DB0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 w14:paraId="1D869B2A" w14:textId="69970E8A" w:rsidR="00055DB0" w:rsidRPr="00413C3A" w:rsidRDefault="00055DB0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8B14F" w14:textId="4F97C9BF" w:rsidR="00055DB0" w:rsidRDefault="00055DB0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</w:t>
            </w:r>
          </w:p>
          <w:p w14:paraId="4FFB68A2" w14:textId="4E5F9980" w:rsidR="00055DB0" w:rsidRDefault="00055DB0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6.6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E9E88A" w14:textId="71EC68CD" w:rsidR="00055DB0" w:rsidRPr="00FA53D4" w:rsidRDefault="00055DB0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AE03A" w14:textId="4279BC81" w:rsidR="00055DB0" w:rsidRPr="00FA53D4" w:rsidRDefault="00055DB0" w:rsidP="003F27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7BE4" w14:textId="6F261627" w:rsidR="00055DB0" w:rsidRDefault="00055DB0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  <w:p w14:paraId="3CC91911" w14:textId="6C151E81" w:rsidR="00055DB0" w:rsidRPr="00413C3A" w:rsidRDefault="00055DB0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ABA9" w14:textId="757F36C2" w:rsidR="00055DB0" w:rsidRDefault="00055DB0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</w:t>
            </w:r>
          </w:p>
          <w:p w14:paraId="071BC260" w14:textId="391B245B" w:rsidR="00055DB0" w:rsidRDefault="00055DB0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0.8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AD8C5D" w14:textId="29639020" w:rsidR="00055DB0" w:rsidRDefault="00055DB0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5438" w14:textId="77777777" w:rsidR="00055DB0" w:rsidRDefault="00055DB0" w:rsidP="003F27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D403" w14:textId="0D7D7CB6" w:rsidR="00055DB0" w:rsidRDefault="00055DB0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  <w:p w14:paraId="1017B02D" w14:textId="7253D9BD" w:rsidR="00055DB0" w:rsidRDefault="00055DB0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B47C" w14:textId="5FA6BA0D" w:rsidR="00055DB0" w:rsidRDefault="00055DB0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  <w:p w14:paraId="2EC5F696" w14:textId="6761EEEF" w:rsidR="00055DB0" w:rsidRDefault="00055DB0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6.9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0ABAB4" w14:textId="48568458" w:rsidR="00055DB0" w:rsidRDefault="00055DB0" w:rsidP="003F27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6</w:t>
            </w:r>
          </w:p>
        </w:tc>
      </w:tr>
      <w:tr w:rsidR="00055DB0" w:rsidRPr="00FA53D4" w14:paraId="45E20C71" w14:textId="024DE486" w:rsidTr="004504CE">
        <w:trPr>
          <w:trHeight w:val="2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066DB" w14:textId="693EF9AE" w:rsidR="00055DB0" w:rsidRDefault="00055DB0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6DF2A" w14:textId="77777777" w:rsidR="00055DB0" w:rsidRPr="00FA53D4" w:rsidRDefault="00055DB0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A33B0" w14:textId="77777777" w:rsidR="00055DB0" w:rsidRDefault="00055DB0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  <w:p w14:paraId="2F5C0E9F" w14:textId="0DBDCAE5" w:rsidR="00055DB0" w:rsidRPr="00413C3A" w:rsidRDefault="00055DB0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99959" w14:textId="1F62D52E" w:rsidR="00055DB0" w:rsidRDefault="00055DB0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  <w:p w14:paraId="79A9C4B9" w14:textId="3A4639DC" w:rsidR="00055DB0" w:rsidRDefault="00055DB0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4.0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CDAAE" w14:textId="4217F071" w:rsidR="00055DB0" w:rsidRPr="00FA53D4" w:rsidRDefault="00055DB0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E073A" w14:textId="19FDD719" w:rsidR="00055DB0" w:rsidRPr="00FA53D4" w:rsidRDefault="00055DB0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AD7F0" w14:textId="5BEEF4F0" w:rsidR="00055DB0" w:rsidRDefault="00055DB0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  <w:p w14:paraId="78B7F085" w14:textId="5921B7D0" w:rsidR="00055DB0" w:rsidRPr="00413C3A" w:rsidRDefault="00055DB0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C6FCC" w14:textId="7CE7EDA4" w:rsidR="00055DB0" w:rsidRDefault="00055DB0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  <w:p w14:paraId="4393095A" w14:textId="10D33F2E" w:rsidR="00055DB0" w:rsidRDefault="00055DB0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3.4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A9AA2" w14:textId="7E05FC31" w:rsidR="00055DB0" w:rsidRPr="00FA53D4" w:rsidRDefault="00055DB0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B29FF" w14:textId="534173A8" w:rsidR="00055DB0" w:rsidRPr="00FA53D4" w:rsidRDefault="00055DB0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1ACB5" w14:textId="064BF8C0" w:rsidR="00055DB0" w:rsidRDefault="00055DB0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  <w:p w14:paraId="3D36D9E7" w14:textId="642F6A9A" w:rsidR="00055DB0" w:rsidRPr="00413C3A" w:rsidRDefault="00055DB0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F489" w14:textId="4B17F8D7" w:rsidR="00055DB0" w:rsidRDefault="00055DB0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  <w:p w14:paraId="4A575D13" w14:textId="10F203EE" w:rsidR="00055DB0" w:rsidRPr="00413C3A" w:rsidRDefault="00055DB0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.2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66530A" w14:textId="77777777" w:rsidR="00055DB0" w:rsidRPr="00413C3A" w:rsidRDefault="00055DB0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2E57" w14:textId="77777777" w:rsidR="00055DB0" w:rsidRPr="00413C3A" w:rsidRDefault="00055DB0" w:rsidP="000C6C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00FC" w14:textId="28C55D7A" w:rsidR="00055DB0" w:rsidRDefault="00055DB0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  <w:p w14:paraId="42B6F6E5" w14:textId="163C676D" w:rsidR="00055DB0" w:rsidRPr="00413C3A" w:rsidRDefault="00055DB0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1E89" w14:textId="18B40F9C" w:rsidR="00055DB0" w:rsidRDefault="00055DB0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  <w:p w14:paraId="1EE65EE4" w14:textId="75E3A3AD" w:rsidR="00055DB0" w:rsidRPr="00413C3A" w:rsidRDefault="00055DB0" w:rsidP="000C6C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3.1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87FC1FF" w14:textId="7B91AEA8" w:rsidR="00055DB0" w:rsidRPr="00413C3A" w:rsidRDefault="00055DB0" w:rsidP="000C6CB3">
            <w:pPr>
              <w:jc w:val="center"/>
              <w:rPr>
                <w:sz w:val="16"/>
                <w:szCs w:val="16"/>
              </w:rPr>
            </w:pPr>
          </w:p>
        </w:tc>
      </w:tr>
      <w:tr w:rsidR="000C6CB3" w:rsidRPr="00FA53D4" w14:paraId="3FFB0B1D" w14:textId="3FDF9F70" w:rsidTr="000519B0">
        <w:trPr>
          <w:trHeight w:val="26"/>
        </w:trPr>
        <w:tc>
          <w:tcPr>
            <w:tcW w:w="11481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11202A" w14:textId="534B7093" w:rsidR="000C6CB3" w:rsidRDefault="000C6CB3" w:rsidP="000C6CB3">
            <w:pPr>
              <w:rPr>
                <w:sz w:val="16"/>
                <w:szCs w:val="16"/>
              </w:rPr>
            </w:pPr>
            <w:r w:rsidRPr="00E82E16">
              <w:rPr>
                <w:sz w:val="16"/>
                <w:szCs w:val="16"/>
              </w:rPr>
              <w:t>SMD // p value: SMD represents the standardized mean difference (SMD) between groups before the //, and the p-value represents the statistical significance of the difference after //. Covariates marked with</w:t>
            </w:r>
            <w:r w:rsidR="00055DB0">
              <w:rPr>
                <w:sz w:val="16"/>
                <w:szCs w:val="16"/>
              </w:rPr>
              <w:t xml:space="preserve"> a</w:t>
            </w:r>
            <w:r w:rsidR="00055DB0" w:rsidRPr="002513FE">
              <w:rPr>
                <w:sz w:val="16"/>
                <w:szCs w:val="16"/>
              </w:rPr>
              <w:t>sterisk</w:t>
            </w:r>
            <w:r w:rsidRPr="00E82E16">
              <w:rPr>
                <w:sz w:val="16"/>
                <w:szCs w:val="16"/>
              </w:rPr>
              <w:t xml:space="preserve"> are represented SMD // p value:, while others simply show their corresponding p-values. </w:t>
            </w:r>
          </w:p>
          <w:p w14:paraId="616C69BC" w14:textId="7CDD04B8" w:rsidR="000C6CB3" w:rsidRPr="00E17341" w:rsidRDefault="000C6CB3" w:rsidP="000C6C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Pr="008312A5">
              <w:rPr>
                <w:sz w:val="16"/>
                <w:szCs w:val="16"/>
              </w:rPr>
              <w:t>Covariates included in the model were age at diagnosis, sex, Charlson comorbidity score, and year of diagnosis. Subset data were created individually for each stage.</w:t>
            </w:r>
          </w:p>
        </w:tc>
      </w:tr>
    </w:tbl>
    <w:p w14:paraId="6C1D4BA0" w14:textId="77777777" w:rsidR="00E54D96" w:rsidRDefault="00E54D96"/>
    <w:sectPr w:rsidR="00E54D96" w:rsidSect="00F628C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240DD6"/>
    <w:multiLevelType w:val="hybridMultilevel"/>
    <w:tmpl w:val="6F98AA0E"/>
    <w:lvl w:ilvl="0" w:tplc="041F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rkaya, Metincan">
    <w15:presenceInfo w15:providerId="AD" w15:userId="S::erkayam2@ccf.org::d8c81670-aa56-4a9b-8096-bdd6505d4c8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12E"/>
    <w:rsid w:val="000519B0"/>
    <w:rsid w:val="00055DB0"/>
    <w:rsid w:val="000664C1"/>
    <w:rsid w:val="0009719B"/>
    <w:rsid w:val="000B29D3"/>
    <w:rsid w:val="000C6CB3"/>
    <w:rsid w:val="001B18AF"/>
    <w:rsid w:val="00215600"/>
    <w:rsid w:val="00245AB4"/>
    <w:rsid w:val="002608B6"/>
    <w:rsid w:val="002913E9"/>
    <w:rsid w:val="002B638F"/>
    <w:rsid w:val="002D33CA"/>
    <w:rsid w:val="00317029"/>
    <w:rsid w:val="003F0E1C"/>
    <w:rsid w:val="003F26E4"/>
    <w:rsid w:val="003F2706"/>
    <w:rsid w:val="004E2D1D"/>
    <w:rsid w:val="004F728D"/>
    <w:rsid w:val="00540D02"/>
    <w:rsid w:val="0058251E"/>
    <w:rsid w:val="00603A23"/>
    <w:rsid w:val="006F0842"/>
    <w:rsid w:val="006F2D04"/>
    <w:rsid w:val="007215A7"/>
    <w:rsid w:val="007426AB"/>
    <w:rsid w:val="00747169"/>
    <w:rsid w:val="007574CB"/>
    <w:rsid w:val="007B16E8"/>
    <w:rsid w:val="007C5D63"/>
    <w:rsid w:val="008312A5"/>
    <w:rsid w:val="00832E72"/>
    <w:rsid w:val="00835CCC"/>
    <w:rsid w:val="008D22E1"/>
    <w:rsid w:val="008F10EF"/>
    <w:rsid w:val="0091518A"/>
    <w:rsid w:val="009A4708"/>
    <w:rsid w:val="009C6AE2"/>
    <w:rsid w:val="00A05F27"/>
    <w:rsid w:val="00A06E25"/>
    <w:rsid w:val="00A2560D"/>
    <w:rsid w:val="00A4767C"/>
    <w:rsid w:val="00A76209"/>
    <w:rsid w:val="00AD2B81"/>
    <w:rsid w:val="00AF639D"/>
    <w:rsid w:val="00B0025F"/>
    <w:rsid w:val="00B7576B"/>
    <w:rsid w:val="00BE307D"/>
    <w:rsid w:val="00C93D49"/>
    <w:rsid w:val="00C95639"/>
    <w:rsid w:val="00D01BF6"/>
    <w:rsid w:val="00DB0708"/>
    <w:rsid w:val="00DC709F"/>
    <w:rsid w:val="00E17341"/>
    <w:rsid w:val="00E336F3"/>
    <w:rsid w:val="00E520A7"/>
    <w:rsid w:val="00E53867"/>
    <w:rsid w:val="00E54D96"/>
    <w:rsid w:val="00E6245C"/>
    <w:rsid w:val="00EB7BC3"/>
    <w:rsid w:val="00EC579F"/>
    <w:rsid w:val="00EE09DE"/>
    <w:rsid w:val="00F2012E"/>
    <w:rsid w:val="00F232CB"/>
    <w:rsid w:val="00F26064"/>
    <w:rsid w:val="00F628C6"/>
    <w:rsid w:val="00F8395D"/>
    <w:rsid w:val="00F839BD"/>
    <w:rsid w:val="00F94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C41714"/>
  <w15:chartTrackingRefBased/>
  <w15:docId w15:val="{CC8D1469-2D87-D54D-92AD-2D41F6686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12E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F201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2608B6"/>
    <w:rPr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2608B6"/>
    <w:rPr>
      <w:rFonts w:ascii="Times New Roman" w:eastAsia="Times New Roman" w:hAnsi="Times New Roman" w:cs="Times New Roman"/>
      <w:sz w:val="18"/>
      <w:szCs w:val="18"/>
      <w:lang w:eastAsia="tr-TR"/>
    </w:rPr>
  </w:style>
  <w:style w:type="paragraph" w:styleId="ListeParagraf">
    <w:name w:val="List Paragraph"/>
    <w:basedOn w:val="Normal"/>
    <w:uiPriority w:val="34"/>
    <w:qFormat/>
    <w:rsid w:val="002156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613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can Erkaya</dc:creator>
  <cp:keywords/>
  <dc:description/>
  <cp:lastModifiedBy>Erkaya, Metincan</cp:lastModifiedBy>
  <cp:revision>23</cp:revision>
  <cp:lastPrinted>2024-04-10T02:59:00Z</cp:lastPrinted>
  <dcterms:created xsi:type="dcterms:W3CDTF">2024-04-10T02:58:00Z</dcterms:created>
  <dcterms:modified xsi:type="dcterms:W3CDTF">2025-03-22T18:56:00Z</dcterms:modified>
</cp:coreProperties>
</file>